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97C4" w14:textId="77777777" w:rsidR="004A43E5" w:rsidRDefault="004A43E5" w:rsidP="004A43E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129F96A" w14:textId="336B2090" w:rsidR="004A43E5" w:rsidRPr="003A37F9" w:rsidRDefault="004A43E5" w:rsidP="004A43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Association between serum copper, </w:t>
      </w:r>
      <w:r w:rsidRPr="003A37F9">
        <w:rPr>
          <w:rFonts w:ascii="Times New Roman" w:hAnsi="Times New Roman" w:cs="Times New Roman" w:hint="eastAsia"/>
          <w:b/>
          <w:bCs/>
          <w:sz w:val="28"/>
          <w:szCs w:val="28"/>
        </w:rPr>
        <w:t>zinc</w:t>
      </w:r>
      <w:r w:rsidR="001A17AE" w:rsidRPr="003A37F9">
        <w:rPr>
          <w:rFonts w:ascii="Times New Roman" w:hAnsi="Times New Roman" w:cs="Times New Roman" w:hint="eastAsia"/>
          <w:b/>
          <w:bCs/>
          <w:sz w:val="28"/>
          <w:szCs w:val="28"/>
        </w:rPr>
        <w:t>,</w:t>
      </w:r>
      <w:r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0A28"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and selenium </w:t>
      </w:r>
      <w:r w:rsidRPr="003A37F9">
        <w:rPr>
          <w:rFonts w:ascii="Times New Roman" w:hAnsi="Times New Roman" w:cs="Times New Roman"/>
          <w:b/>
          <w:bCs/>
          <w:sz w:val="28"/>
          <w:szCs w:val="28"/>
        </w:rPr>
        <w:t>concentrations and depressi</w:t>
      </w:r>
      <w:r w:rsidR="0028646C" w:rsidRPr="003A37F9">
        <w:rPr>
          <w:rFonts w:ascii="Times New Roman" w:hAnsi="Times New Roman" w:cs="Times New Roman"/>
          <w:b/>
          <w:bCs/>
          <w:sz w:val="28"/>
          <w:szCs w:val="28"/>
        </w:rPr>
        <w:t>ve symptoms</w:t>
      </w:r>
      <w:r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r w:rsidR="001A17AE"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3A37F9">
        <w:rPr>
          <w:rFonts w:ascii="Times New Roman" w:hAnsi="Times New Roman" w:cs="Times New Roman"/>
          <w:b/>
          <w:bCs/>
          <w:sz w:val="28"/>
          <w:szCs w:val="28"/>
        </w:rPr>
        <w:t>US adult</w:t>
      </w:r>
      <w:r w:rsidR="001A17AE" w:rsidRPr="003A37F9">
        <w:rPr>
          <w:rFonts w:ascii="Times New Roman" w:hAnsi="Times New Roman" w:cs="Times New Roman"/>
          <w:b/>
          <w:bCs/>
          <w:sz w:val="28"/>
          <w:szCs w:val="28"/>
        </w:rPr>
        <w:t xml:space="preserve"> population</w:t>
      </w:r>
      <w:r w:rsidRPr="003A37F9">
        <w:rPr>
          <w:rFonts w:ascii="Times New Roman" w:hAnsi="Times New Roman" w:cs="Times New Roman"/>
          <w:b/>
          <w:bCs/>
          <w:sz w:val="28"/>
          <w:szCs w:val="28"/>
        </w:rPr>
        <w:t>, NHANES (2011–2016)</w:t>
      </w:r>
    </w:p>
    <w:p w14:paraId="0506ABE7" w14:textId="77777777" w:rsidR="004A43E5" w:rsidRPr="004A43E5" w:rsidRDefault="004A43E5" w:rsidP="00EA340F">
      <w:pPr>
        <w:rPr>
          <w:rFonts w:ascii="Times New Roman" w:hAnsi="Times New Roman" w:cs="Times New Roman"/>
        </w:rPr>
      </w:pPr>
    </w:p>
    <w:p w14:paraId="6A5F6808" w14:textId="509B42F6" w:rsidR="004A43E5" w:rsidRPr="00047914" w:rsidRDefault="004A43E5" w:rsidP="004A43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7914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0E7F1EE2" w14:textId="1282DE1E" w:rsidR="00641013" w:rsidRPr="00AF5B9C" w:rsidRDefault="0095370C" w:rsidP="00641013">
      <w:pPr>
        <w:rPr>
          <w:rFonts w:ascii="Times New Roman" w:hAnsi="Times New Roman" w:cs="Times New Roman"/>
          <w:bCs/>
          <w:szCs w:val="21"/>
        </w:rPr>
      </w:pPr>
      <w:r w:rsidRPr="00AF5B9C">
        <w:rPr>
          <w:rFonts w:ascii="Times New Roman" w:hAnsi="Times New Roman" w:cs="Times New Roman"/>
          <w:b/>
          <w:szCs w:val="21"/>
        </w:rPr>
        <w:t>Content 1</w:t>
      </w:r>
      <w:r w:rsidR="00047914" w:rsidRPr="00AF5B9C">
        <w:rPr>
          <w:rFonts w:ascii="Times New Roman" w:hAnsi="Times New Roman" w:cs="Times New Roman"/>
          <w:b/>
          <w:szCs w:val="21"/>
        </w:rPr>
        <w:t>:</w:t>
      </w:r>
      <w:r w:rsidR="00641013" w:rsidRPr="00AF5B9C">
        <w:rPr>
          <w:rFonts w:ascii="Times New Roman" w:hAnsi="Times New Roman" w:cs="Times New Roman"/>
          <w:bCs/>
          <w:szCs w:val="21"/>
        </w:rPr>
        <w:t xml:space="preserve"> Calculation of the new sample weights.</w:t>
      </w:r>
    </w:p>
    <w:p w14:paraId="0B96C7B8" w14:textId="634A7FCD" w:rsidR="00A72514" w:rsidRPr="00AF5B9C" w:rsidRDefault="00047914" w:rsidP="00A72514">
      <w:pPr>
        <w:jc w:val="left"/>
        <w:rPr>
          <w:rFonts w:ascii="Times New Roman" w:hAnsi="Times New Roman" w:cs="Times New Roman"/>
          <w:szCs w:val="21"/>
        </w:rPr>
      </w:pPr>
      <w:r w:rsidRPr="00AF5B9C">
        <w:rPr>
          <w:rFonts w:ascii="Times New Roman" w:hAnsi="Times New Roman" w:cs="Times New Roman"/>
          <w:b/>
          <w:szCs w:val="21"/>
        </w:rPr>
        <w:t xml:space="preserve">Content </w:t>
      </w:r>
      <w:r w:rsidR="00AF5B9C">
        <w:rPr>
          <w:rFonts w:ascii="Times New Roman" w:hAnsi="Times New Roman" w:cs="Times New Roman"/>
          <w:b/>
          <w:szCs w:val="21"/>
        </w:rPr>
        <w:t>2</w:t>
      </w:r>
      <w:r w:rsidRPr="00AF5B9C">
        <w:rPr>
          <w:rFonts w:ascii="Times New Roman" w:hAnsi="Times New Roman" w:cs="Times New Roman"/>
          <w:b/>
          <w:szCs w:val="21"/>
        </w:rPr>
        <w:t>:</w:t>
      </w:r>
      <w:r w:rsidRPr="00AF5B9C">
        <w:rPr>
          <w:rFonts w:ascii="Times New Roman" w:hAnsi="Times New Roman" w:cs="Times New Roman"/>
          <w:bCs/>
          <w:szCs w:val="21"/>
        </w:rPr>
        <w:t xml:space="preserve"> </w:t>
      </w:r>
      <w:r w:rsidRPr="00AF5B9C">
        <w:rPr>
          <w:rFonts w:ascii="Times New Roman" w:hAnsi="Times New Roman" w:cs="Times New Roman"/>
          <w:b/>
          <w:bCs/>
          <w:szCs w:val="21"/>
        </w:rPr>
        <w:t>Table</w:t>
      </w:r>
      <w:r w:rsidR="00A72514" w:rsidRPr="00AF5B9C">
        <w:rPr>
          <w:rFonts w:ascii="Times New Roman" w:hAnsi="Times New Roman" w:cs="Times New Roman"/>
          <w:b/>
          <w:bCs/>
          <w:szCs w:val="21"/>
        </w:rPr>
        <w:t xml:space="preserve"> S</w:t>
      </w:r>
      <w:r w:rsidR="00A0059B" w:rsidRPr="00AF5B9C">
        <w:rPr>
          <w:rFonts w:ascii="Times New Roman" w:hAnsi="Times New Roman" w:cs="Times New Roman"/>
          <w:b/>
          <w:bCs/>
          <w:szCs w:val="21"/>
        </w:rPr>
        <w:t>1</w:t>
      </w:r>
      <w:r w:rsidR="00A72514" w:rsidRPr="00AF5B9C">
        <w:rPr>
          <w:rFonts w:ascii="Times New Roman" w:hAnsi="Times New Roman" w:cs="Times New Roman"/>
          <w:b/>
          <w:bCs/>
          <w:szCs w:val="21"/>
        </w:rPr>
        <w:t>.</w:t>
      </w:r>
      <w:r w:rsidR="00A72514" w:rsidRPr="00AF5B9C">
        <w:rPr>
          <w:rFonts w:ascii="Times New Roman" w:hAnsi="Times New Roman" w:cs="Times New Roman"/>
          <w:szCs w:val="21"/>
        </w:rPr>
        <w:t xml:space="preserve"> The interaction between covariates and serum copper</w:t>
      </w:r>
      <w:r w:rsidR="004E7BC8">
        <w:rPr>
          <w:rFonts w:ascii="Times New Roman" w:hAnsi="Times New Roman" w:cs="Times New Roman"/>
          <w:szCs w:val="21"/>
        </w:rPr>
        <w:t xml:space="preserve"> concentrations</w:t>
      </w:r>
      <w:r w:rsidR="00A72514" w:rsidRPr="00AF5B9C">
        <w:rPr>
          <w:rFonts w:ascii="Times New Roman" w:hAnsi="Times New Roman" w:cs="Times New Roman"/>
          <w:szCs w:val="21"/>
        </w:rPr>
        <w:t>.</w:t>
      </w:r>
    </w:p>
    <w:p w14:paraId="22560788" w14:textId="4163C074" w:rsidR="00A72514" w:rsidRPr="00AF5B9C" w:rsidRDefault="00047914" w:rsidP="00A72514">
      <w:pPr>
        <w:rPr>
          <w:rFonts w:ascii="Times New Roman" w:hAnsi="Times New Roman" w:cs="Times New Roman"/>
          <w:szCs w:val="21"/>
        </w:rPr>
      </w:pPr>
      <w:r w:rsidRPr="00AF5B9C">
        <w:rPr>
          <w:rFonts w:ascii="Times New Roman" w:hAnsi="Times New Roman" w:cs="Times New Roman"/>
          <w:b/>
          <w:szCs w:val="21"/>
        </w:rPr>
        <w:t xml:space="preserve">Content </w:t>
      </w:r>
      <w:r w:rsidR="00AF5B9C">
        <w:rPr>
          <w:rFonts w:ascii="Times New Roman" w:hAnsi="Times New Roman" w:cs="Times New Roman"/>
          <w:b/>
          <w:szCs w:val="21"/>
        </w:rPr>
        <w:t>3</w:t>
      </w:r>
      <w:r w:rsidRPr="00AF5B9C">
        <w:rPr>
          <w:rFonts w:ascii="Times New Roman" w:hAnsi="Times New Roman" w:cs="Times New Roman"/>
          <w:b/>
          <w:szCs w:val="21"/>
        </w:rPr>
        <w:t>:</w:t>
      </w:r>
      <w:r w:rsidRPr="00AF5B9C">
        <w:rPr>
          <w:rFonts w:ascii="Times New Roman" w:hAnsi="Times New Roman" w:cs="Times New Roman"/>
          <w:bCs/>
          <w:szCs w:val="21"/>
        </w:rPr>
        <w:t xml:space="preserve"> </w:t>
      </w:r>
      <w:r w:rsidR="00AF5B9C" w:rsidRPr="00AF5B9C">
        <w:rPr>
          <w:rFonts w:ascii="Times New Roman" w:hAnsi="Times New Roman" w:cs="Times New Roman"/>
          <w:b/>
          <w:bCs/>
          <w:szCs w:val="21"/>
        </w:rPr>
        <w:t>Table S2.</w:t>
      </w:r>
      <w:r w:rsidR="00AF5B9C" w:rsidRPr="00AF5B9C">
        <w:rPr>
          <w:rFonts w:ascii="Times New Roman" w:hAnsi="Times New Roman" w:cs="Times New Roman"/>
          <w:szCs w:val="21"/>
        </w:rPr>
        <w:t xml:space="preserve"> </w:t>
      </w:r>
      <w:r w:rsidR="00A55E27" w:rsidRPr="00476C22">
        <w:rPr>
          <w:rFonts w:ascii="Times New Roman" w:hAnsi="Times New Roman" w:cs="Times New Roman"/>
        </w:rPr>
        <w:t>Weighted o</w:t>
      </w:r>
      <w:r w:rsidR="00AF5B9C" w:rsidRPr="00AF5B9C">
        <w:rPr>
          <w:rFonts w:ascii="Times New Roman" w:hAnsi="Times New Roman" w:cs="Times New Roman"/>
          <w:szCs w:val="21"/>
        </w:rPr>
        <w:t>dds ratios (95% confidence intervals) for depressive symptoms by subgroup of smoking according to quartiles of serum copper concentrations, NHANES (2011–2016).</w:t>
      </w:r>
    </w:p>
    <w:p w14:paraId="066F5315" w14:textId="2E663955" w:rsidR="00A72514" w:rsidRPr="00AF5B9C" w:rsidRDefault="00047914" w:rsidP="00A72514">
      <w:pPr>
        <w:rPr>
          <w:rFonts w:ascii="Times New Roman" w:hAnsi="Times New Roman" w:cs="Times New Roman"/>
          <w:szCs w:val="21"/>
        </w:rPr>
      </w:pPr>
      <w:r w:rsidRPr="00AF5B9C">
        <w:rPr>
          <w:rFonts w:ascii="Times New Roman" w:hAnsi="Times New Roman" w:cs="Times New Roman"/>
          <w:b/>
          <w:szCs w:val="21"/>
        </w:rPr>
        <w:t xml:space="preserve">Content </w:t>
      </w:r>
      <w:r w:rsidR="00AF5B9C">
        <w:rPr>
          <w:rFonts w:ascii="Times New Roman" w:hAnsi="Times New Roman" w:cs="Times New Roman"/>
          <w:b/>
          <w:szCs w:val="21"/>
        </w:rPr>
        <w:t>4</w:t>
      </w:r>
      <w:r w:rsidRPr="00AF5B9C">
        <w:rPr>
          <w:rFonts w:ascii="Times New Roman" w:hAnsi="Times New Roman" w:cs="Times New Roman"/>
          <w:b/>
          <w:szCs w:val="21"/>
        </w:rPr>
        <w:t>:</w:t>
      </w:r>
      <w:r w:rsidRPr="00AF5B9C">
        <w:rPr>
          <w:rFonts w:ascii="Times New Roman" w:hAnsi="Times New Roman" w:cs="Times New Roman"/>
          <w:bCs/>
          <w:szCs w:val="21"/>
        </w:rPr>
        <w:t xml:space="preserve"> </w:t>
      </w:r>
      <w:r w:rsidR="00AF5B9C" w:rsidRPr="00AF5B9C">
        <w:rPr>
          <w:rFonts w:ascii="Times New Roman" w:hAnsi="Times New Roman" w:cs="Times New Roman"/>
          <w:b/>
          <w:bCs/>
          <w:szCs w:val="21"/>
        </w:rPr>
        <w:t>Table S3.</w:t>
      </w:r>
      <w:r w:rsidR="00AF5B9C" w:rsidRPr="00AF5B9C">
        <w:rPr>
          <w:rFonts w:ascii="Times New Roman" w:hAnsi="Times New Roman" w:cs="Times New Roman"/>
          <w:szCs w:val="21"/>
        </w:rPr>
        <w:t xml:space="preserve"> </w:t>
      </w:r>
      <w:r w:rsidR="00A55E27" w:rsidRPr="00476C22">
        <w:rPr>
          <w:rFonts w:ascii="Times New Roman" w:hAnsi="Times New Roman" w:cs="Times New Roman"/>
        </w:rPr>
        <w:t>Weighted o</w:t>
      </w:r>
      <w:r w:rsidR="00AF5B9C" w:rsidRPr="00AF5B9C">
        <w:rPr>
          <w:rFonts w:ascii="Times New Roman" w:hAnsi="Times New Roman" w:cs="Times New Roman"/>
          <w:szCs w:val="21"/>
        </w:rPr>
        <w:t>dds ratios (95% confidence intervals) for depressive symptoms by subgroup of hypertension according to quartiles of serum copper concentrations, NHANES (2011–2016).</w:t>
      </w:r>
    </w:p>
    <w:p w14:paraId="138619FA" w14:textId="22B22E20" w:rsidR="003D741E" w:rsidRPr="00A55E27" w:rsidRDefault="00047914" w:rsidP="00EA340F">
      <w:pPr>
        <w:rPr>
          <w:rFonts w:ascii="Times New Roman" w:hAnsi="Times New Roman" w:cs="Times New Roman"/>
          <w:szCs w:val="21"/>
        </w:rPr>
      </w:pPr>
      <w:r w:rsidRPr="00AF5B9C">
        <w:rPr>
          <w:rFonts w:ascii="Times New Roman" w:hAnsi="Times New Roman" w:cs="Times New Roman"/>
          <w:b/>
          <w:szCs w:val="21"/>
        </w:rPr>
        <w:t xml:space="preserve">Content </w:t>
      </w:r>
      <w:r w:rsidR="00AF5B9C">
        <w:rPr>
          <w:rFonts w:ascii="Times New Roman" w:hAnsi="Times New Roman" w:cs="Times New Roman"/>
          <w:b/>
          <w:szCs w:val="21"/>
        </w:rPr>
        <w:t>5</w:t>
      </w:r>
      <w:r w:rsidRPr="00AF5B9C">
        <w:rPr>
          <w:rFonts w:ascii="Times New Roman" w:hAnsi="Times New Roman" w:cs="Times New Roman"/>
          <w:b/>
          <w:szCs w:val="21"/>
        </w:rPr>
        <w:t>:</w:t>
      </w:r>
      <w:r w:rsidRPr="00AF5B9C">
        <w:rPr>
          <w:rFonts w:ascii="Times New Roman" w:hAnsi="Times New Roman" w:cs="Times New Roman"/>
          <w:bCs/>
          <w:szCs w:val="21"/>
        </w:rPr>
        <w:t xml:space="preserve"> </w:t>
      </w:r>
      <w:r w:rsidR="00AF5B9C" w:rsidRPr="00AF5B9C">
        <w:rPr>
          <w:rFonts w:ascii="Times New Roman" w:hAnsi="Times New Roman" w:cs="Times New Roman"/>
          <w:b/>
          <w:bCs/>
          <w:szCs w:val="21"/>
        </w:rPr>
        <w:t>Table S4.</w:t>
      </w:r>
      <w:r w:rsidR="00AF5B9C" w:rsidRPr="00AF5B9C">
        <w:rPr>
          <w:rFonts w:ascii="Times New Roman" w:hAnsi="Times New Roman" w:cs="Times New Roman"/>
          <w:szCs w:val="21"/>
        </w:rPr>
        <w:t xml:space="preserve"> Association between serum zinc concentrations and PHQ-9 score, NHANES (2011–2016). Weighted.</w:t>
      </w:r>
    </w:p>
    <w:p w14:paraId="2695B5BF" w14:textId="77777777" w:rsidR="00AF5B9C" w:rsidRPr="00AF5B9C" w:rsidRDefault="00AF5B9C" w:rsidP="00EA340F">
      <w:pPr>
        <w:rPr>
          <w:rFonts w:ascii="Times New Roman" w:hAnsi="Times New Roman" w:cs="Times New Roman"/>
        </w:rPr>
      </w:pPr>
    </w:p>
    <w:p w14:paraId="01117AF8" w14:textId="77777777" w:rsidR="003D741E" w:rsidRDefault="003D741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C8B529" w14:textId="627A0E2F" w:rsidR="00641013" w:rsidRPr="006733AD" w:rsidRDefault="00641013" w:rsidP="005D171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733AD">
        <w:rPr>
          <w:rFonts w:ascii="Times New Roman" w:hAnsi="Times New Roman" w:cs="Times New Roman"/>
          <w:b/>
          <w:szCs w:val="21"/>
        </w:rPr>
        <w:lastRenderedPageBreak/>
        <w:t>Content 1.</w:t>
      </w:r>
      <w:r w:rsidRPr="006733AD">
        <w:rPr>
          <w:b/>
        </w:rPr>
        <w:t xml:space="preserve"> </w:t>
      </w:r>
      <w:r w:rsidRPr="006733AD">
        <w:rPr>
          <w:rFonts w:ascii="Times New Roman" w:hAnsi="Times New Roman" w:cs="Times New Roman"/>
          <w:b/>
          <w:szCs w:val="21"/>
        </w:rPr>
        <w:t>Calculation of the new sample weights.</w:t>
      </w:r>
    </w:p>
    <w:p w14:paraId="7BDABF5B" w14:textId="507D0EF3" w:rsidR="00641013" w:rsidRDefault="00FC2D38" w:rsidP="005D1716">
      <w:pPr>
        <w:spacing w:line="360" w:lineRule="auto"/>
        <w:ind w:firstLineChars="200" w:firstLine="42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According to</w:t>
      </w:r>
      <w:r w:rsidR="00641013" w:rsidRPr="00641013">
        <w:rPr>
          <w:rFonts w:ascii="Times New Roman" w:hAnsi="Times New Roman" w:cs="Times New Roman"/>
          <w:bCs/>
          <w:szCs w:val="21"/>
        </w:rPr>
        <w:t xml:space="preserve"> NHANES</w:t>
      </w:r>
      <w:r>
        <w:rPr>
          <w:rFonts w:ascii="Times New Roman" w:hAnsi="Times New Roman" w:cs="Times New Roman"/>
          <w:bCs/>
          <w:szCs w:val="21"/>
        </w:rPr>
        <w:t xml:space="preserve"> requirement</w:t>
      </w:r>
      <w:r w:rsidR="00641013" w:rsidRPr="00641013">
        <w:rPr>
          <w:rFonts w:ascii="Times New Roman" w:hAnsi="Times New Roman" w:cs="Times New Roman"/>
          <w:bCs/>
          <w:szCs w:val="21"/>
        </w:rPr>
        <w:t xml:space="preserve">, </w:t>
      </w:r>
      <w:r>
        <w:rPr>
          <w:rFonts w:ascii="Times New Roman" w:hAnsi="Times New Roman" w:cs="Times New Roman"/>
          <w:bCs/>
          <w:szCs w:val="21"/>
        </w:rPr>
        <w:t xml:space="preserve">new </w:t>
      </w:r>
      <w:r w:rsidRPr="00FC2D38">
        <w:rPr>
          <w:rFonts w:ascii="Times New Roman" w:hAnsi="Times New Roman" w:cs="Times New Roman"/>
          <w:bCs/>
          <w:szCs w:val="21"/>
        </w:rPr>
        <w:t xml:space="preserve">multi-year sample weights </w:t>
      </w:r>
      <w:r>
        <w:rPr>
          <w:rFonts w:ascii="Times New Roman" w:hAnsi="Times New Roman" w:cs="Times New Roman"/>
          <w:bCs/>
          <w:szCs w:val="21"/>
        </w:rPr>
        <w:t>should</w:t>
      </w:r>
      <w:r w:rsidRPr="00FC2D38">
        <w:rPr>
          <w:rFonts w:ascii="Times New Roman" w:hAnsi="Times New Roman" w:cs="Times New Roman"/>
          <w:bCs/>
          <w:szCs w:val="21"/>
        </w:rPr>
        <w:t xml:space="preserve"> be computed</w:t>
      </w:r>
      <w:r>
        <w:rPr>
          <w:rFonts w:ascii="Times New Roman" w:hAnsi="Times New Roman" w:cs="Times New Roman"/>
          <w:bCs/>
          <w:szCs w:val="21"/>
        </w:rPr>
        <w:t xml:space="preserve"> w</w:t>
      </w:r>
      <w:r w:rsidRPr="00FC2D38">
        <w:rPr>
          <w:rFonts w:ascii="Times New Roman" w:hAnsi="Times New Roman" w:cs="Times New Roman"/>
          <w:bCs/>
          <w:szCs w:val="21"/>
        </w:rPr>
        <w:t>hen combining two or more two-year cycles</w:t>
      </w:r>
      <w:r>
        <w:rPr>
          <w:rFonts w:ascii="Times New Roman" w:hAnsi="Times New Roman" w:cs="Times New Roman"/>
          <w:bCs/>
          <w:szCs w:val="21"/>
        </w:rPr>
        <w:t xml:space="preserve">. </w:t>
      </w:r>
      <w:r w:rsidR="00243573">
        <w:rPr>
          <w:rFonts w:ascii="Times New Roman" w:hAnsi="Times New Roman" w:cs="Times New Roman"/>
          <w:bCs/>
          <w:szCs w:val="21"/>
        </w:rPr>
        <w:t>The procedure was as following: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243573">
        <w:rPr>
          <w:rFonts w:ascii="Times New Roman" w:hAnsi="Times New Roman" w:cs="Times New Roman"/>
          <w:bCs/>
          <w:szCs w:val="21"/>
        </w:rPr>
        <w:t>first, w</w:t>
      </w:r>
      <w:r w:rsidR="00243573" w:rsidRPr="00243573">
        <w:rPr>
          <w:rFonts w:ascii="Times New Roman" w:hAnsi="Times New Roman" w:cs="Times New Roman"/>
          <w:bCs/>
          <w:szCs w:val="21"/>
        </w:rPr>
        <w:t>e selected the weights of the smallest sub-population that included all variables of interest, which were the 2-year subsample weights of serum trace element (WTSA2YR).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390D80" w:rsidRPr="00390D80">
        <w:rPr>
          <w:rFonts w:ascii="Times New Roman" w:hAnsi="Times New Roman" w:cs="Times New Roman"/>
          <w:bCs/>
          <w:szCs w:val="21"/>
        </w:rPr>
        <w:t xml:space="preserve">Second, we constructed a new 6-year weight by taking one-third of WTSA2YR after combining </w:t>
      </w:r>
      <w:r w:rsidR="00390D80">
        <w:rPr>
          <w:rFonts w:ascii="Times New Roman" w:hAnsi="Times New Roman" w:cs="Times New Roman"/>
          <w:bCs/>
          <w:szCs w:val="21"/>
        </w:rPr>
        <w:t xml:space="preserve">the </w:t>
      </w:r>
      <w:r w:rsidR="00390D80" w:rsidRPr="00390D80">
        <w:rPr>
          <w:rFonts w:ascii="Times New Roman" w:hAnsi="Times New Roman" w:cs="Times New Roman"/>
          <w:bCs/>
          <w:szCs w:val="21"/>
        </w:rPr>
        <w:t>three two-year cycles (2011–2012, 2013–2014, and 2015–2016).</w:t>
      </w:r>
      <w:r w:rsidR="00390D80">
        <w:rPr>
          <w:rFonts w:ascii="Times New Roman" w:hAnsi="Times New Roman" w:cs="Times New Roman"/>
          <w:bCs/>
          <w:szCs w:val="21"/>
        </w:rPr>
        <w:t xml:space="preserve"> </w:t>
      </w:r>
      <w:r w:rsidR="00390D80" w:rsidRPr="00390D80">
        <w:rPr>
          <w:rFonts w:ascii="Times New Roman" w:hAnsi="Times New Roman" w:cs="Times New Roman"/>
          <w:bCs/>
          <w:szCs w:val="21"/>
        </w:rPr>
        <w:t>More details on the selection and construction of sample weights can be found on the NHANES website:</w:t>
      </w:r>
      <w:r w:rsidR="00694D77" w:rsidRPr="00694D77">
        <w:rPr>
          <w:rFonts w:ascii="Times New Roman" w:hAnsi="Times New Roman" w:cs="Times New Roman"/>
        </w:rPr>
        <w:t xml:space="preserve"> </w:t>
      </w:r>
      <w:hyperlink r:id="rId7" w:history="1">
        <w:r w:rsidR="00694D77" w:rsidRPr="00694D77">
          <w:rPr>
            <w:rStyle w:val="a9"/>
            <w:rFonts w:ascii="Times New Roman" w:hAnsi="Times New Roman" w:cs="Times New Roman"/>
          </w:rPr>
          <w:t>https://wwwn.cdc.gov/nchs/nhanes/tutorials/weighting.aspx</w:t>
        </w:r>
      </w:hyperlink>
    </w:p>
    <w:p w14:paraId="65AAE5A4" w14:textId="77777777" w:rsidR="00FA1139" w:rsidRPr="00FA1139" w:rsidRDefault="00FA1139" w:rsidP="00641013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6DC73030" w14:textId="2C4939C9" w:rsidR="00641013" w:rsidRPr="00FA1139" w:rsidRDefault="00641013" w:rsidP="00EA340F">
      <w:pPr>
        <w:rPr>
          <w:rFonts w:ascii="Times New Roman" w:hAnsi="Times New Roman" w:cs="Times New Roman"/>
        </w:rPr>
      </w:pPr>
    </w:p>
    <w:p w14:paraId="103A9091" w14:textId="77777777" w:rsidR="00641013" w:rsidRDefault="0064101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0660BD" w14:textId="6A5A272A" w:rsidR="00670991" w:rsidRDefault="00670991" w:rsidP="0018372E">
      <w:pPr>
        <w:rPr>
          <w:rFonts w:ascii="Times New Roman" w:hAnsi="Times New Roman" w:cs="Times New Roman"/>
        </w:rPr>
      </w:pPr>
      <w:r w:rsidRPr="00670991">
        <w:rPr>
          <w:rFonts w:ascii="Times New Roman" w:hAnsi="Times New Roman" w:cs="Times New Roman"/>
        </w:rPr>
        <w:lastRenderedPageBreak/>
        <w:t>Table S</w:t>
      </w:r>
      <w:r w:rsidR="003D741E">
        <w:rPr>
          <w:rFonts w:ascii="Times New Roman" w:hAnsi="Times New Roman" w:cs="Times New Roman"/>
        </w:rPr>
        <w:t>1</w:t>
      </w:r>
      <w:r w:rsidRPr="00670991">
        <w:rPr>
          <w:rFonts w:ascii="Times New Roman" w:hAnsi="Times New Roman" w:cs="Times New Roman"/>
        </w:rPr>
        <w:t xml:space="preserve">. The interaction between covariates and </w:t>
      </w:r>
      <w:r w:rsidR="002E18CE">
        <w:rPr>
          <w:rFonts w:ascii="Times New Roman" w:hAnsi="Times New Roman" w:cs="Times New Roman"/>
        </w:rPr>
        <w:t xml:space="preserve">serum </w:t>
      </w:r>
      <w:r w:rsidRPr="00670991">
        <w:rPr>
          <w:rFonts w:ascii="Times New Roman" w:hAnsi="Times New Roman" w:cs="Times New Roman"/>
        </w:rPr>
        <w:t>copper</w:t>
      </w:r>
      <w:r w:rsidR="006C4F79">
        <w:rPr>
          <w:rFonts w:ascii="Times New Roman" w:hAnsi="Times New Roman" w:cs="Times New Roman"/>
        </w:rPr>
        <w:t xml:space="preserve"> levels</w:t>
      </w:r>
      <w:r w:rsidRPr="00670991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103"/>
        <w:gridCol w:w="949"/>
      </w:tblGrid>
      <w:tr w:rsidR="006C4F79" w14:paraId="01BDCFC1" w14:textId="77777777" w:rsidTr="00C47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76E4832" w14:textId="19E5384C" w:rsidR="006C4F79" w:rsidRPr="0038526D" w:rsidRDefault="00226B07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6C4F79" w:rsidRPr="0038526D">
              <w:rPr>
                <w:rFonts w:ascii="Times New Roman" w:hAnsi="Times New Roman" w:cs="Times New Roman"/>
                <w:b w:val="0"/>
                <w:bCs w:val="0"/>
              </w:rPr>
              <w:t xml:space="preserve"> for interaction </w:t>
            </w:r>
            <w:r w:rsidR="006C4F79" w:rsidRPr="0038526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949" w:type="dxa"/>
          </w:tcPr>
          <w:p w14:paraId="7CD460FB" w14:textId="5DC32328" w:rsidR="006C4F79" w:rsidRPr="0038526D" w:rsidRDefault="006C4F79" w:rsidP="00C4786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copper</w:t>
            </w:r>
          </w:p>
        </w:tc>
      </w:tr>
      <w:tr w:rsidR="006C4F79" w14:paraId="02459377" w14:textId="77777777" w:rsidTr="00C4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C1E38D6" w14:textId="396C8D3E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  <w:p w14:paraId="385FD1BA" w14:textId="4FD0A10A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  <w:p w14:paraId="11BED580" w14:textId="798CBE72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Race</w:t>
            </w:r>
          </w:p>
          <w:p w14:paraId="67F35A87" w14:textId="788FC37E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Education</w:t>
            </w:r>
            <w:r w:rsidR="00865CFC">
              <w:rPr>
                <w:rFonts w:ascii="Times New Roman" w:hAnsi="Times New Roman" w:cs="Times New Roman"/>
                <w:b w:val="0"/>
                <w:bCs w:val="0"/>
              </w:rPr>
              <w:t>al</w:t>
            </w:r>
            <w:r w:rsidRPr="0038526D">
              <w:rPr>
                <w:rFonts w:ascii="Times New Roman" w:hAnsi="Times New Roman" w:cs="Times New Roman"/>
                <w:b w:val="0"/>
                <w:bCs w:val="0"/>
              </w:rPr>
              <w:t xml:space="preserve"> level</w:t>
            </w:r>
          </w:p>
          <w:p w14:paraId="027FAA17" w14:textId="69B30BA3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Marital status</w:t>
            </w:r>
          </w:p>
          <w:p w14:paraId="14D25F3C" w14:textId="3B7B9305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Family size</w:t>
            </w:r>
          </w:p>
          <w:p w14:paraId="082B5566" w14:textId="7356DEE3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Family income</w:t>
            </w:r>
          </w:p>
          <w:p w14:paraId="66B192FD" w14:textId="0BCFB0D8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Body mass index (BMI)</w:t>
            </w:r>
          </w:p>
          <w:p w14:paraId="39C00039" w14:textId="5BEBC84E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38526D">
              <w:rPr>
                <w:rFonts w:ascii="Times New Roman" w:hAnsi="Times New Roman" w:cs="Times New Roman"/>
                <w:b w:val="0"/>
                <w:bCs w:val="0"/>
              </w:rPr>
              <w:t>mok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ng</w:t>
            </w:r>
          </w:p>
          <w:p w14:paraId="069CE309" w14:textId="7D1AB38E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Alcohol drinking</w:t>
            </w:r>
          </w:p>
          <w:p w14:paraId="0467370A" w14:textId="02701FAB" w:rsidR="006C4F79" w:rsidRPr="0038526D" w:rsidRDefault="006C4F79" w:rsidP="001837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Diabetes</w:t>
            </w:r>
          </w:p>
          <w:p w14:paraId="69D7CBB2" w14:textId="778A55C7" w:rsidR="006C4F79" w:rsidRPr="0038526D" w:rsidRDefault="006C4F79" w:rsidP="005F11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526D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949" w:type="dxa"/>
          </w:tcPr>
          <w:p w14:paraId="3949A2B7" w14:textId="0FAB4AF9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459</w:t>
            </w:r>
          </w:p>
          <w:p w14:paraId="250503F1" w14:textId="7D3FD8AA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620</w:t>
            </w:r>
          </w:p>
          <w:p w14:paraId="3F79DDBC" w14:textId="3A0043E2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152</w:t>
            </w:r>
          </w:p>
          <w:p w14:paraId="43CE4B34" w14:textId="6B4688D9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148</w:t>
            </w:r>
          </w:p>
          <w:p w14:paraId="00C5B535" w14:textId="0BFCE505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844</w:t>
            </w:r>
          </w:p>
          <w:p w14:paraId="7FEAB1C7" w14:textId="7B334EB4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876</w:t>
            </w:r>
          </w:p>
          <w:p w14:paraId="1BCBCBEA" w14:textId="79F61469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157</w:t>
            </w:r>
          </w:p>
          <w:p w14:paraId="52F9951C" w14:textId="1864B169" w:rsidR="006C4F79" w:rsidRPr="009916DC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16DC">
              <w:rPr>
                <w:rFonts w:ascii="Times New Roman" w:hAnsi="Times New Roman" w:cs="Times New Roman"/>
                <w:b/>
                <w:bCs/>
              </w:rPr>
              <w:t>0.007</w:t>
            </w:r>
            <w:r w:rsidRPr="009916DC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  <w:p w14:paraId="0D790CB2" w14:textId="1247FD5A" w:rsidR="006C4F79" w:rsidRPr="009916DC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16DC">
              <w:rPr>
                <w:rFonts w:ascii="Times New Roman" w:hAnsi="Times New Roman" w:cs="Times New Roman"/>
                <w:b/>
                <w:bCs/>
              </w:rPr>
              <w:t>0.006</w:t>
            </w:r>
            <w:r w:rsidRPr="009916DC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  <w:p w14:paraId="356CCF6D" w14:textId="46BD3728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 w:hint="eastAsia"/>
              </w:rPr>
              <w:t>0</w:t>
            </w:r>
            <w:r w:rsidRPr="0038526D">
              <w:rPr>
                <w:rFonts w:ascii="Times New Roman" w:hAnsi="Times New Roman" w:cs="Times New Roman"/>
              </w:rPr>
              <w:t>.154</w:t>
            </w:r>
          </w:p>
          <w:p w14:paraId="7F2A546E" w14:textId="42C9D7CE" w:rsidR="006C4F79" w:rsidRPr="0038526D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6D">
              <w:rPr>
                <w:rFonts w:ascii="Times New Roman" w:hAnsi="Times New Roman" w:cs="Times New Roman"/>
              </w:rPr>
              <w:t>0.441</w:t>
            </w:r>
          </w:p>
          <w:p w14:paraId="16AE486E" w14:textId="4ABF1521" w:rsidR="006C4F79" w:rsidRPr="009916DC" w:rsidRDefault="006C4F79" w:rsidP="00C478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16DC">
              <w:rPr>
                <w:rFonts w:ascii="Times New Roman" w:hAnsi="Times New Roman" w:cs="Times New Roman"/>
                <w:b/>
                <w:bCs/>
              </w:rPr>
              <w:t>0.037</w:t>
            </w:r>
            <w:r w:rsidRPr="009916D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</w:tbl>
    <w:p w14:paraId="470DC416" w14:textId="28836BF0" w:rsidR="0038526D" w:rsidRPr="00323143" w:rsidRDefault="0038526D" w:rsidP="0038526D">
      <w:pPr>
        <w:rPr>
          <w:rFonts w:ascii="Times New Roman" w:hAnsi="Times New Roman" w:cs="Times New Roman"/>
          <w:color w:val="0000FF"/>
        </w:rPr>
      </w:pPr>
      <w:r w:rsidRPr="00323143">
        <w:rPr>
          <w:rFonts w:ascii="Times New Roman" w:hAnsi="Times New Roman" w:cs="Times New Roman"/>
          <w:color w:val="0000FF"/>
          <w:vertAlign w:val="superscript"/>
        </w:rPr>
        <w:t>a</w:t>
      </w:r>
      <w:r w:rsidRPr="00323143">
        <w:rPr>
          <w:rFonts w:ascii="Times New Roman" w:hAnsi="Times New Roman" w:cs="Times New Roman"/>
          <w:color w:val="0000FF"/>
        </w:rPr>
        <w:t xml:space="preserve">, </w:t>
      </w:r>
      <w:proofErr w:type="gramStart"/>
      <w:r w:rsidRPr="00323143">
        <w:rPr>
          <w:rFonts w:ascii="Times New Roman" w:hAnsi="Times New Roman" w:cs="Times New Roman"/>
          <w:color w:val="0000FF"/>
        </w:rPr>
        <w:t>All</w:t>
      </w:r>
      <w:proofErr w:type="gramEnd"/>
      <w:r w:rsidRPr="00323143">
        <w:rPr>
          <w:rFonts w:ascii="Times New Roman" w:hAnsi="Times New Roman" w:cs="Times New Roman"/>
          <w:color w:val="0000FF"/>
        </w:rPr>
        <w:t xml:space="preserve"> </w:t>
      </w:r>
      <w:r w:rsidR="00035FFE" w:rsidRPr="00323143">
        <w:rPr>
          <w:rFonts w:ascii="Times New Roman" w:hAnsi="Times New Roman" w:cs="Times New Roman"/>
          <w:color w:val="0000FF"/>
        </w:rPr>
        <w:t>interaction analyses</w:t>
      </w:r>
      <w:r w:rsidRPr="00323143">
        <w:rPr>
          <w:rFonts w:ascii="Times New Roman" w:hAnsi="Times New Roman" w:cs="Times New Roman"/>
          <w:color w:val="0000FF"/>
        </w:rPr>
        <w:t xml:space="preserve"> were conducted in </w:t>
      </w:r>
      <w:r w:rsidR="001A17AE" w:rsidRPr="00323143">
        <w:rPr>
          <w:rFonts w:ascii="Times New Roman" w:hAnsi="Times New Roman" w:cs="Times New Roman"/>
          <w:color w:val="0000FF"/>
        </w:rPr>
        <w:t>M</w:t>
      </w:r>
      <w:r w:rsidRPr="00323143">
        <w:rPr>
          <w:rFonts w:ascii="Times New Roman" w:hAnsi="Times New Roman" w:cs="Times New Roman"/>
          <w:color w:val="0000FF"/>
        </w:rPr>
        <w:t>odel 2.</w:t>
      </w:r>
    </w:p>
    <w:p w14:paraId="0E48BD86" w14:textId="77777777" w:rsidR="00476C22" w:rsidRDefault="0038526D" w:rsidP="00476C22">
      <w:pPr>
        <w:rPr>
          <w:rFonts w:ascii="Times New Roman" w:hAnsi="Times New Roman" w:cs="Times New Roman"/>
        </w:rPr>
      </w:pPr>
      <w:r w:rsidRPr="001A17AE">
        <w:rPr>
          <w:rFonts w:ascii="Times New Roman" w:hAnsi="Times New Roman" w:cs="Times New Roman"/>
          <w:vertAlign w:val="superscript"/>
        </w:rPr>
        <w:t>*</w:t>
      </w:r>
      <w:r w:rsidRPr="00285701">
        <w:rPr>
          <w:rFonts w:ascii="Times New Roman" w:hAnsi="Times New Roman" w:cs="Times New Roman"/>
          <w:i/>
          <w:iCs/>
        </w:rPr>
        <w:t>p</w:t>
      </w:r>
      <w:r w:rsidRPr="00285701">
        <w:rPr>
          <w:rFonts w:ascii="Times New Roman" w:hAnsi="Times New Roman" w:cs="Times New Roman"/>
        </w:rPr>
        <w:t xml:space="preserve"> &lt; 0.05, </w:t>
      </w:r>
      <w:r w:rsidRPr="001A17AE">
        <w:rPr>
          <w:rFonts w:ascii="Times New Roman" w:hAnsi="Times New Roman" w:cs="Times New Roman"/>
          <w:vertAlign w:val="superscript"/>
        </w:rPr>
        <w:t>**</w:t>
      </w:r>
      <w:r w:rsidRPr="00285701">
        <w:rPr>
          <w:rFonts w:ascii="Times New Roman" w:hAnsi="Times New Roman" w:cs="Times New Roman"/>
          <w:i/>
          <w:iCs/>
        </w:rPr>
        <w:t>p</w:t>
      </w:r>
      <w:r w:rsidRPr="00285701">
        <w:rPr>
          <w:rFonts w:ascii="Times New Roman" w:hAnsi="Times New Roman" w:cs="Times New Roman"/>
        </w:rPr>
        <w:t xml:space="preserve"> &lt; 0.01.</w:t>
      </w:r>
    </w:p>
    <w:p w14:paraId="415C5CB0" w14:textId="77777777" w:rsidR="00476C22" w:rsidRDefault="00476C2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9057CF" w14:textId="488C8ACA" w:rsidR="00AE0698" w:rsidRPr="00670991" w:rsidRDefault="00AE0698" w:rsidP="00476C22">
      <w:pPr>
        <w:rPr>
          <w:rFonts w:ascii="Times New Roman" w:hAnsi="Times New Roman" w:cs="Times New Roman"/>
        </w:rPr>
      </w:pPr>
      <w:r w:rsidRPr="000B5F6A">
        <w:rPr>
          <w:rFonts w:ascii="Times New Roman" w:hAnsi="Times New Roman" w:cs="Times New Roman"/>
        </w:rPr>
        <w:lastRenderedPageBreak/>
        <w:t>Table S</w:t>
      </w:r>
      <w:r w:rsidR="00476C22">
        <w:rPr>
          <w:rFonts w:ascii="Times New Roman" w:hAnsi="Times New Roman" w:cs="Times New Roman"/>
        </w:rPr>
        <w:t>2</w:t>
      </w:r>
      <w:r w:rsidRPr="000B5F6A">
        <w:rPr>
          <w:rFonts w:ascii="Times New Roman" w:hAnsi="Times New Roman" w:cs="Times New Roman"/>
        </w:rPr>
        <w:t xml:space="preserve">. </w:t>
      </w:r>
      <w:r w:rsidR="00476C22" w:rsidRPr="00476C22">
        <w:rPr>
          <w:rFonts w:ascii="Times New Roman" w:hAnsi="Times New Roman" w:cs="Times New Roman"/>
        </w:rPr>
        <w:t>Weighted o</w:t>
      </w:r>
      <w:r w:rsidR="00273358" w:rsidRPr="005A6496">
        <w:rPr>
          <w:rFonts w:ascii="Times New Roman" w:hAnsi="Times New Roman" w:cs="Times New Roman"/>
        </w:rPr>
        <w:t>dds ratios (95% confidence intervals)</w:t>
      </w:r>
      <w:r w:rsidR="00273358" w:rsidRPr="000B5F6A">
        <w:rPr>
          <w:rFonts w:ascii="Times New Roman" w:hAnsi="Times New Roman" w:cs="Times New Roman"/>
        </w:rPr>
        <w:t xml:space="preserve"> for</w:t>
      </w:r>
      <w:r w:rsidRPr="000B5F6A">
        <w:rPr>
          <w:rFonts w:ascii="Times New Roman" w:hAnsi="Times New Roman" w:cs="Times New Roman"/>
        </w:rPr>
        <w:t xml:space="preserve"> depressive symptoms by subgroup of </w:t>
      </w:r>
      <w:r>
        <w:rPr>
          <w:rFonts w:ascii="Times New Roman" w:hAnsi="Times New Roman" w:cs="Times New Roman"/>
        </w:rPr>
        <w:t>smok</w:t>
      </w:r>
      <w:r w:rsidR="0061283D">
        <w:rPr>
          <w:rFonts w:ascii="Times New Roman" w:hAnsi="Times New Roman" w:cs="Times New Roman"/>
        </w:rPr>
        <w:t>ing</w:t>
      </w:r>
      <w:r w:rsidRPr="000B5F6A">
        <w:rPr>
          <w:rFonts w:ascii="Times New Roman" w:hAnsi="Times New Roman" w:cs="Times New Roman"/>
        </w:rPr>
        <w:t xml:space="preserve"> according to quartiles of </w:t>
      </w:r>
      <w:r w:rsidR="00A819D4">
        <w:rPr>
          <w:rFonts w:ascii="Times New Roman" w:hAnsi="Times New Roman" w:cs="Times New Roman"/>
        </w:rPr>
        <w:t xml:space="preserve">serum </w:t>
      </w:r>
      <w:r w:rsidR="00A819D4">
        <w:rPr>
          <w:rFonts w:ascii="Times New Roman" w:hAnsi="Times New Roman" w:cs="Times New Roman" w:hint="eastAsia"/>
        </w:rPr>
        <w:t>c</w:t>
      </w:r>
      <w:r w:rsidR="00A819D4">
        <w:rPr>
          <w:rFonts w:ascii="Times New Roman" w:hAnsi="Times New Roman" w:cs="Times New Roman"/>
        </w:rPr>
        <w:t>opper concentrations</w:t>
      </w:r>
      <w:r w:rsidR="005A6496" w:rsidRPr="005A6496">
        <w:rPr>
          <w:rFonts w:ascii="Times New Roman" w:hAnsi="Times New Roman" w:cs="Times New Roman"/>
        </w:rPr>
        <w:t>, NHANES (2011–2016)</w:t>
      </w:r>
      <w:r w:rsidR="00A819D4">
        <w:rPr>
          <w:rFonts w:ascii="Times New Roman" w:hAnsi="Times New Roman" w:cs="Times New Roman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08"/>
      </w:tblGrid>
      <w:tr w:rsidR="00AE0698" w:rsidRPr="0019573F" w14:paraId="4C20842B" w14:textId="77777777" w:rsidTr="00A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CEAB8F1" w14:textId="77777777" w:rsidR="00AE0698" w:rsidRPr="0019573F" w:rsidRDefault="00AE069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50" w:type="pct"/>
          </w:tcPr>
          <w:p w14:paraId="33C5E56B" w14:textId="72F4A7AB" w:rsidR="00AE0698" w:rsidRPr="0019573F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AE0698"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rud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250" w:type="pct"/>
          </w:tcPr>
          <w:p w14:paraId="49FF1AFA" w14:textId="44861C24" w:rsidR="00AE0698" w:rsidRPr="0019573F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AE0698">
              <w:rPr>
                <w:rFonts w:ascii="Times New Roman" w:hAnsi="Times New Roman" w:cs="Times New Roman"/>
                <w:b w:val="0"/>
                <w:bCs w:val="0"/>
                <w:szCs w:val="21"/>
              </w:rPr>
              <w:t>odel 1</w:t>
            </w:r>
            <w:r w:rsidR="00AE0698" w:rsidRPr="0019573F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249" w:type="pct"/>
          </w:tcPr>
          <w:p w14:paraId="5ABAD23E" w14:textId="5A3BC832" w:rsidR="00AE0698" w:rsidRPr="00B040A0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AE0698" w:rsidRPr="00B040A0">
              <w:rPr>
                <w:rFonts w:ascii="Times New Roman" w:hAnsi="Times New Roman" w:cs="Times New Roman"/>
                <w:b w:val="0"/>
                <w:bCs w:val="0"/>
                <w:szCs w:val="21"/>
              </w:rPr>
              <w:t>odel 2</w:t>
            </w:r>
          </w:p>
        </w:tc>
      </w:tr>
      <w:tr w:rsidR="00AE0698" w:rsidRPr="0019573F" w14:paraId="61580CCA" w14:textId="77777777" w:rsidTr="00A30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67B31D3" w14:textId="389AAD2C" w:rsidR="00AE0698" w:rsidRDefault="00AE0698" w:rsidP="00A30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</w:t>
            </w:r>
            <w:r w:rsidR="0061283D">
              <w:rPr>
                <w:rFonts w:ascii="Times New Roman" w:hAnsi="Times New Roman" w:cs="Times New Roman"/>
                <w:szCs w:val="21"/>
              </w:rPr>
              <w:t>ing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14:paraId="0F333B14" w14:textId="31BE21E7" w:rsidR="00AE0698" w:rsidRPr="0019573F" w:rsidRDefault="00AE069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Cu (</w:t>
            </w:r>
            <w:r w:rsidR="002E18CE" w:rsidRPr="0028646C">
              <w:rPr>
                <w:rFonts w:ascii="Times New Roman" w:hAnsi="Times New Roman" w:cs="Times New Roman" w:hint="eastAsia"/>
                <w:b w:val="0"/>
                <w:bCs w:val="0"/>
              </w:rPr>
              <w:t>µ</w:t>
            </w:r>
            <w:r w:rsidR="002E18CE" w:rsidRPr="0028646C">
              <w:rPr>
                <w:rFonts w:ascii="Times New Roman" w:hAnsi="Times New Roman" w:cs="Times New Roman"/>
                <w:b w:val="0"/>
                <w:bCs w:val="0"/>
              </w:rPr>
              <w:t>g/dL</w:t>
            </w: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3B6E366C" w14:textId="77777777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1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lt;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0E2AA401" w14:textId="30B0CCD0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14E27AE1" w14:textId="758C9D62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3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4F90CC46" w14:textId="1F97D492" w:rsidR="00AE0698" w:rsidRDefault="00AE0698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gt;</w:t>
            </w:r>
            <w:r w:rsidR="000E004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1EC29692" w14:textId="528CFF5B" w:rsidR="00886586" w:rsidRPr="004971AD" w:rsidRDefault="00886586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1224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 trend</w:t>
            </w:r>
          </w:p>
          <w:p w14:paraId="00F97EA9" w14:textId="0BA26E1D" w:rsidR="00AE0698" w:rsidRDefault="00AE0698" w:rsidP="00A30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smok</w:t>
            </w:r>
            <w:r w:rsidR="0061283D">
              <w:rPr>
                <w:rFonts w:ascii="Times New Roman" w:hAnsi="Times New Roman" w:cs="Times New Roman"/>
                <w:szCs w:val="21"/>
              </w:rPr>
              <w:t>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E7CDC14" w14:textId="131E837F" w:rsidR="00AE0698" w:rsidRPr="0019573F" w:rsidRDefault="00AE069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Cu (</w:t>
            </w:r>
            <w:r w:rsidR="002E18CE" w:rsidRPr="0028646C">
              <w:rPr>
                <w:rFonts w:ascii="Times New Roman" w:hAnsi="Times New Roman" w:cs="Times New Roman" w:hint="eastAsia"/>
                <w:b w:val="0"/>
                <w:bCs w:val="0"/>
              </w:rPr>
              <w:t>µ</w:t>
            </w:r>
            <w:r w:rsidR="002E18CE" w:rsidRPr="0028646C">
              <w:rPr>
                <w:rFonts w:ascii="Times New Roman" w:hAnsi="Times New Roman" w:cs="Times New Roman"/>
                <w:b w:val="0"/>
                <w:bCs w:val="0"/>
              </w:rPr>
              <w:t>g/dL</w:t>
            </w: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1713DE6F" w14:textId="77777777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1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lt;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70490E61" w14:textId="4E6D899E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3DB99912" w14:textId="0CB5AFE5" w:rsidR="00AE0698" w:rsidRPr="0019573F" w:rsidRDefault="00AE069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3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0EBA0EDF" w14:textId="77777777" w:rsidR="00AE0698" w:rsidRDefault="00AE0698" w:rsidP="00AE069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gt;</w:t>
            </w:r>
            <w:r w:rsidR="000E004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0DD33686" w14:textId="12D94BA5" w:rsidR="00886586" w:rsidRPr="003038DE" w:rsidRDefault="00886586" w:rsidP="00AE069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1224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 trend</w:t>
            </w:r>
          </w:p>
        </w:tc>
        <w:tc>
          <w:tcPr>
            <w:tcW w:w="1250" w:type="pct"/>
          </w:tcPr>
          <w:p w14:paraId="7ADF6F85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8C62E09" w14:textId="77777777" w:rsidR="00AE0698" w:rsidRPr="0019573F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5E0FEB1" w14:textId="77777777" w:rsidR="00AE0698" w:rsidRPr="0019573F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9573F">
              <w:rPr>
                <w:rFonts w:ascii="Times New Roman" w:hAnsi="Times New Roman" w:cs="Times New Roman"/>
                <w:szCs w:val="21"/>
              </w:rPr>
              <w:t>ef</w:t>
            </w:r>
          </w:p>
          <w:p w14:paraId="73978398" w14:textId="3A3CF087" w:rsidR="00AE0698" w:rsidRPr="0019573F" w:rsidRDefault="00D172D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172D2">
              <w:rPr>
                <w:rFonts w:ascii="Times New Roman" w:hAnsi="Times New Roman" w:cs="Times New Roman"/>
                <w:szCs w:val="21"/>
              </w:rPr>
              <w:t xml:space="preserve">1.164 </w:t>
            </w:r>
            <w:r w:rsidR="00AE0698" w:rsidRPr="0019573F">
              <w:rPr>
                <w:rFonts w:ascii="Times New Roman" w:hAnsi="Times New Roman" w:cs="Times New Roman"/>
                <w:szCs w:val="21"/>
              </w:rPr>
              <w:t>(</w:t>
            </w:r>
            <w:r w:rsidRPr="00D172D2">
              <w:rPr>
                <w:rFonts w:ascii="Times New Roman" w:hAnsi="Times New Roman" w:cs="Times New Roman"/>
                <w:szCs w:val="21"/>
              </w:rPr>
              <w:t>0.56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D172D2">
              <w:rPr>
                <w:rFonts w:ascii="Times New Roman" w:hAnsi="Times New Roman" w:cs="Times New Roman"/>
                <w:szCs w:val="21"/>
              </w:rPr>
              <w:t>2.388</w:t>
            </w:r>
            <w:r w:rsidR="00AE0698" w:rsidRPr="0019573F">
              <w:rPr>
                <w:rFonts w:ascii="Times New Roman" w:hAnsi="Times New Roman" w:cs="Times New Roman"/>
                <w:szCs w:val="21"/>
              </w:rPr>
              <w:t>)</w:t>
            </w:r>
            <w:r w:rsidR="00AE069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6A0605F" w14:textId="014ACD5E" w:rsidR="00AE0698" w:rsidRPr="00D172D2" w:rsidRDefault="00D172D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 xml:space="preserve">2.331 </w:t>
            </w:r>
            <w:r w:rsidR="00AE0698" w:rsidRPr="00D172D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>1.307,</w:t>
            </w:r>
            <w:r w:rsidRPr="00D172D2">
              <w:rPr>
                <w:b/>
                <w:bCs/>
              </w:rPr>
              <w:t xml:space="preserve"> </w:t>
            </w: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>4.160</w:t>
            </w:r>
            <w:r w:rsidR="00AE0698" w:rsidRPr="00D172D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AE0698" w:rsidRPr="00D172D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D172D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  <w:p w14:paraId="219DE39F" w14:textId="517BC5AA" w:rsidR="00AE0698" w:rsidRPr="00B040A0" w:rsidRDefault="00D172D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 xml:space="preserve">2.572 </w:t>
            </w:r>
            <w:r w:rsidR="00AE0698" w:rsidRPr="00B040A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>1.38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t xml:space="preserve"> </w:t>
            </w:r>
            <w:r w:rsidRPr="00D172D2">
              <w:rPr>
                <w:rFonts w:ascii="Times New Roman" w:hAnsi="Times New Roman" w:cs="Times New Roman"/>
                <w:b/>
                <w:bCs/>
                <w:szCs w:val="21"/>
              </w:rPr>
              <w:t>4.792</w:t>
            </w:r>
            <w:r w:rsidR="00AE0698" w:rsidRPr="00B040A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AE0698" w:rsidRPr="00B040A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="00AE069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  <w:p w14:paraId="41320CB3" w14:textId="65718641" w:rsidR="00AE0698" w:rsidRDefault="000E13C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62F01">
              <w:rPr>
                <w:rFonts w:ascii="Times New Roman" w:hAnsi="Times New Roman" w:cs="Times New Roman"/>
                <w:szCs w:val="21"/>
              </w:rPr>
              <w:t>&lt; 0.001</w:t>
            </w:r>
          </w:p>
          <w:p w14:paraId="335FDC3C" w14:textId="77777777" w:rsidR="00886586" w:rsidRDefault="00886586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81E02DF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26108AA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0F9651EE" w14:textId="4258F3E7" w:rsidR="00AE0698" w:rsidRDefault="00361189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61189">
              <w:rPr>
                <w:rFonts w:ascii="Times New Roman" w:hAnsi="Times New Roman" w:cs="Times New Roman"/>
                <w:szCs w:val="21"/>
              </w:rPr>
              <w:t xml:space="preserve">0.909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361189">
              <w:rPr>
                <w:rFonts w:ascii="Times New Roman" w:hAnsi="Times New Roman" w:cs="Times New Roman"/>
                <w:szCs w:val="21"/>
              </w:rPr>
              <w:t>0.42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361189">
              <w:rPr>
                <w:rFonts w:ascii="Times New Roman" w:hAnsi="Times New Roman" w:cs="Times New Roman"/>
                <w:szCs w:val="21"/>
              </w:rPr>
              <w:t>1.937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D1C7CB" w14:textId="11FE667A" w:rsidR="00AE0698" w:rsidRPr="00361189" w:rsidRDefault="00361189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61189">
              <w:rPr>
                <w:rFonts w:ascii="Times New Roman" w:hAnsi="Times New Roman" w:cs="Times New Roman"/>
                <w:szCs w:val="21"/>
              </w:rPr>
              <w:t xml:space="preserve">1.257 </w:t>
            </w:r>
            <w:r w:rsidR="00AE0698" w:rsidRPr="00361189">
              <w:rPr>
                <w:rFonts w:ascii="Times New Roman" w:hAnsi="Times New Roman" w:cs="Times New Roman"/>
                <w:szCs w:val="21"/>
              </w:rPr>
              <w:t>(</w:t>
            </w:r>
            <w:r w:rsidRPr="00361189">
              <w:rPr>
                <w:rFonts w:ascii="Times New Roman" w:hAnsi="Times New Roman" w:cs="Times New Roman"/>
                <w:szCs w:val="21"/>
              </w:rPr>
              <w:t>0.666,</w:t>
            </w:r>
            <w:r w:rsidRPr="00361189">
              <w:t xml:space="preserve"> </w:t>
            </w:r>
            <w:r w:rsidRPr="00361189">
              <w:rPr>
                <w:rFonts w:ascii="Times New Roman" w:hAnsi="Times New Roman" w:cs="Times New Roman"/>
                <w:szCs w:val="21"/>
              </w:rPr>
              <w:t>2.372</w:t>
            </w:r>
            <w:r w:rsidR="00AE0698" w:rsidRPr="00361189">
              <w:rPr>
                <w:rFonts w:ascii="Times New Roman" w:hAnsi="Times New Roman" w:cs="Times New Roman"/>
                <w:szCs w:val="21"/>
              </w:rPr>
              <w:t>)</w:t>
            </w:r>
            <w:r w:rsidR="00AE0698" w:rsidRPr="0036118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6E0A68C4" w14:textId="77777777" w:rsidR="00AE0698" w:rsidRDefault="00361189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61189">
              <w:rPr>
                <w:rFonts w:ascii="Times New Roman" w:hAnsi="Times New Roman" w:cs="Times New Roman"/>
                <w:szCs w:val="21"/>
              </w:rPr>
              <w:t xml:space="preserve">1.651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361189">
              <w:rPr>
                <w:rFonts w:ascii="Times New Roman" w:hAnsi="Times New Roman" w:cs="Times New Roman"/>
                <w:szCs w:val="21"/>
              </w:rPr>
              <w:t>0.94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361189">
              <w:rPr>
                <w:rFonts w:ascii="Times New Roman" w:hAnsi="Times New Roman" w:cs="Times New Roman"/>
                <w:szCs w:val="21"/>
              </w:rPr>
              <w:t>2.883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338452" w14:textId="1ADB810E" w:rsidR="00886586" w:rsidRPr="0019573F" w:rsidRDefault="00E86BF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86BFD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50" w:type="pct"/>
          </w:tcPr>
          <w:p w14:paraId="276831DB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34D5FE5" w14:textId="77777777" w:rsidR="00AE0698" w:rsidRPr="0019573F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2A64BD05" w14:textId="77777777" w:rsidR="00AE0698" w:rsidRPr="0019573F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9573F">
              <w:rPr>
                <w:rFonts w:ascii="Times New Roman" w:hAnsi="Times New Roman" w:cs="Times New Roman"/>
                <w:szCs w:val="21"/>
              </w:rPr>
              <w:t>ef</w:t>
            </w:r>
          </w:p>
          <w:p w14:paraId="75B420B6" w14:textId="791CA148" w:rsidR="00AE0698" w:rsidRPr="0019573F" w:rsidRDefault="007549E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549E0">
              <w:rPr>
                <w:rFonts w:ascii="Times New Roman" w:hAnsi="Times New Roman" w:cs="Times New Roman"/>
                <w:szCs w:val="21"/>
              </w:rPr>
              <w:t xml:space="preserve">1.073 </w:t>
            </w:r>
            <w:r w:rsidR="00AE0698" w:rsidRPr="0019573F">
              <w:rPr>
                <w:rFonts w:ascii="Times New Roman" w:hAnsi="Times New Roman" w:cs="Times New Roman"/>
                <w:szCs w:val="21"/>
              </w:rPr>
              <w:t>(</w:t>
            </w:r>
            <w:r w:rsidRPr="007549E0">
              <w:rPr>
                <w:rFonts w:ascii="Times New Roman" w:hAnsi="Times New Roman" w:cs="Times New Roman"/>
                <w:szCs w:val="21"/>
              </w:rPr>
              <w:t>0.51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7549E0">
              <w:rPr>
                <w:rFonts w:ascii="Times New Roman" w:hAnsi="Times New Roman" w:cs="Times New Roman"/>
                <w:szCs w:val="21"/>
              </w:rPr>
              <w:t>2.259</w:t>
            </w:r>
            <w:r w:rsidR="00AE0698" w:rsidRPr="0019573F">
              <w:rPr>
                <w:rFonts w:ascii="Times New Roman" w:hAnsi="Times New Roman" w:cs="Times New Roman"/>
                <w:szCs w:val="21"/>
              </w:rPr>
              <w:t>)</w:t>
            </w:r>
          </w:p>
          <w:p w14:paraId="1A57D34A" w14:textId="1BEDFBFB" w:rsidR="00AE0698" w:rsidRPr="007549E0" w:rsidRDefault="007549E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49E0">
              <w:rPr>
                <w:rFonts w:ascii="Times New Roman" w:hAnsi="Times New Roman" w:cs="Times New Roman"/>
                <w:b/>
                <w:bCs/>
                <w:szCs w:val="21"/>
              </w:rPr>
              <w:t xml:space="preserve">1.952 </w:t>
            </w:r>
            <w:r w:rsidR="00AE0698" w:rsidRPr="007549E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7549E0">
              <w:rPr>
                <w:rFonts w:ascii="Times New Roman" w:hAnsi="Times New Roman" w:cs="Times New Roman"/>
                <w:b/>
                <w:bCs/>
                <w:szCs w:val="21"/>
              </w:rPr>
              <w:t>1.076,</w:t>
            </w:r>
            <w:r w:rsidRPr="007549E0">
              <w:rPr>
                <w:b/>
                <w:bCs/>
              </w:rPr>
              <w:t xml:space="preserve"> </w:t>
            </w:r>
            <w:r w:rsidRPr="007549E0">
              <w:rPr>
                <w:rFonts w:ascii="Times New Roman" w:hAnsi="Times New Roman" w:cs="Times New Roman"/>
                <w:b/>
                <w:bCs/>
                <w:szCs w:val="21"/>
              </w:rPr>
              <w:t>3.541</w:t>
            </w:r>
            <w:r w:rsidR="00AE0698" w:rsidRPr="007549E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AE0698" w:rsidRPr="007549E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7549E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  <w:p w14:paraId="36518A63" w14:textId="43D34AEB" w:rsidR="00AE0698" w:rsidRPr="007549E0" w:rsidRDefault="007549E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549E0">
              <w:rPr>
                <w:rFonts w:ascii="Times New Roman" w:hAnsi="Times New Roman" w:cs="Times New Roman"/>
                <w:szCs w:val="21"/>
              </w:rPr>
              <w:t xml:space="preserve">1.884 </w:t>
            </w:r>
            <w:r w:rsidR="00AE0698" w:rsidRPr="007549E0">
              <w:rPr>
                <w:rFonts w:ascii="Times New Roman" w:hAnsi="Times New Roman" w:cs="Times New Roman"/>
                <w:szCs w:val="21"/>
              </w:rPr>
              <w:t>(</w:t>
            </w:r>
            <w:r w:rsidRPr="007549E0">
              <w:rPr>
                <w:rFonts w:ascii="Times New Roman" w:hAnsi="Times New Roman" w:cs="Times New Roman"/>
                <w:szCs w:val="21"/>
              </w:rPr>
              <w:t>0.963,</w:t>
            </w:r>
            <w:r w:rsidRPr="007549E0">
              <w:t xml:space="preserve"> </w:t>
            </w:r>
            <w:r w:rsidRPr="007549E0">
              <w:rPr>
                <w:rFonts w:ascii="Times New Roman" w:hAnsi="Times New Roman" w:cs="Times New Roman"/>
                <w:szCs w:val="21"/>
              </w:rPr>
              <w:t>3.683</w:t>
            </w:r>
            <w:r w:rsidR="00AE0698" w:rsidRPr="007549E0">
              <w:rPr>
                <w:rFonts w:ascii="Times New Roman" w:hAnsi="Times New Roman" w:cs="Times New Roman"/>
                <w:szCs w:val="21"/>
              </w:rPr>
              <w:t>)</w:t>
            </w:r>
            <w:r w:rsidR="00AE0698" w:rsidRPr="007549E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7136BCE5" w14:textId="7AEFA290" w:rsidR="00AE0698" w:rsidRDefault="000E13C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E13C0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E3374BF" w14:textId="77777777" w:rsidR="00886586" w:rsidRDefault="00886586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5BF9A197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2B8F633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5CC9BBEC" w14:textId="72027367" w:rsidR="00AE0698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0.884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39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1.972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3B2BD2" w14:textId="5A564D86" w:rsidR="00AE0698" w:rsidRPr="00A356F0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1.180 </w:t>
            </w:r>
            <w:r w:rsidR="00AE0698" w:rsidRPr="00A356F0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587,</w:t>
            </w:r>
            <w:r w:rsidRPr="00A356F0"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2.375</w:t>
            </w:r>
            <w:r w:rsidR="00AE0698" w:rsidRPr="00A356F0">
              <w:rPr>
                <w:rFonts w:ascii="Times New Roman" w:hAnsi="Times New Roman" w:cs="Times New Roman"/>
                <w:szCs w:val="21"/>
              </w:rPr>
              <w:t>)</w:t>
            </w:r>
            <w:r w:rsidR="00AE0698" w:rsidRPr="00A356F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6EABA841" w14:textId="77777777" w:rsidR="00AE0698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1.562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76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3.192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7A8A83B" w14:textId="5CABCCB6" w:rsidR="00886586" w:rsidRPr="0019573F" w:rsidRDefault="00E86BF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86BFD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249" w:type="pct"/>
          </w:tcPr>
          <w:p w14:paraId="2C4AC809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BE8CAA0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CB22F4C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1ACD41EA" w14:textId="36145B0E" w:rsidR="00AE0698" w:rsidRDefault="00487E3F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7E3F">
              <w:rPr>
                <w:rFonts w:ascii="Times New Roman" w:hAnsi="Times New Roman" w:cs="Times New Roman"/>
                <w:szCs w:val="21"/>
              </w:rPr>
              <w:t xml:space="preserve">0.990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487E3F">
              <w:rPr>
                <w:rFonts w:ascii="Times New Roman" w:hAnsi="Times New Roman" w:cs="Times New Roman"/>
                <w:szCs w:val="21"/>
              </w:rPr>
              <w:t>0.45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87E3F">
              <w:rPr>
                <w:rFonts w:ascii="Times New Roman" w:hAnsi="Times New Roman" w:cs="Times New Roman"/>
                <w:szCs w:val="21"/>
              </w:rPr>
              <w:t>2.174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F66768A" w14:textId="52296479" w:rsidR="00AE0698" w:rsidRDefault="00487E3F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7E3F">
              <w:rPr>
                <w:rFonts w:ascii="Times New Roman" w:hAnsi="Times New Roman" w:cs="Times New Roman"/>
                <w:szCs w:val="21"/>
              </w:rPr>
              <w:t xml:space="preserve">1.468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487E3F">
              <w:rPr>
                <w:rFonts w:ascii="Times New Roman" w:hAnsi="Times New Roman" w:cs="Times New Roman"/>
                <w:szCs w:val="21"/>
              </w:rPr>
              <w:t>0.77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87E3F">
              <w:rPr>
                <w:rFonts w:ascii="Times New Roman" w:hAnsi="Times New Roman" w:cs="Times New Roman"/>
                <w:szCs w:val="21"/>
              </w:rPr>
              <w:t>2.792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DE5F61" w14:textId="19160C8F" w:rsidR="00AE0698" w:rsidRDefault="00487E3F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7E3F">
              <w:rPr>
                <w:rFonts w:ascii="Times New Roman" w:hAnsi="Times New Roman" w:cs="Times New Roman"/>
                <w:szCs w:val="21"/>
              </w:rPr>
              <w:t xml:space="preserve">1.227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487E3F">
              <w:rPr>
                <w:rFonts w:ascii="Times New Roman" w:hAnsi="Times New Roman" w:cs="Times New Roman"/>
                <w:szCs w:val="21"/>
              </w:rPr>
              <w:t>0.58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87E3F">
              <w:rPr>
                <w:rFonts w:ascii="Times New Roman" w:hAnsi="Times New Roman" w:cs="Times New Roman"/>
                <w:szCs w:val="21"/>
              </w:rPr>
              <w:t>2.559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EC9327" w14:textId="78513686" w:rsidR="00886586" w:rsidRDefault="000E13C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E13C0">
              <w:rPr>
                <w:rFonts w:ascii="Times New Roman" w:hAnsi="Times New Roman" w:cs="Times New Roman"/>
                <w:szCs w:val="21"/>
              </w:rPr>
              <w:t>0.3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5FDDE82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274E0C00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82F2FB1" w14:textId="77777777" w:rsidR="00AE0698" w:rsidRDefault="00AE069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45459562" w14:textId="23B8732E" w:rsidR="00AE0698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0.750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3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1.749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80A2A7" w14:textId="55285563" w:rsidR="00AE0698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0.777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35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1.692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5CB089B" w14:textId="77777777" w:rsidR="00AE0698" w:rsidRDefault="00A356F0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6F0">
              <w:rPr>
                <w:rFonts w:ascii="Times New Roman" w:hAnsi="Times New Roman" w:cs="Times New Roman"/>
                <w:szCs w:val="21"/>
              </w:rPr>
              <w:t xml:space="preserve">0.836 </w:t>
            </w:r>
            <w:r w:rsidR="00AE0698">
              <w:rPr>
                <w:rFonts w:ascii="Times New Roman" w:hAnsi="Times New Roman" w:cs="Times New Roman"/>
                <w:szCs w:val="21"/>
              </w:rPr>
              <w:t>(</w:t>
            </w:r>
            <w:r w:rsidRPr="00A356F0">
              <w:rPr>
                <w:rFonts w:ascii="Times New Roman" w:hAnsi="Times New Roman" w:cs="Times New Roman"/>
                <w:szCs w:val="21"/>
              </w:rPr>
              <w:t>0.37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A356F0">
              <w:rPr>
                <w:rFonts w:ascii="Times New Roman" w:hAnsi="Times New Roman" w:cs="Times New Roman"/>
                <w:szCs w:val="21"/>
              </w:rPr>
              <w:t>1.883</w:t>
            </w:r>
            <w:r w:rsidR="00AE069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325EF40" w14:textId="7B2263FE" w:rsidR="00886586" w:rsidRPr="0019573F" w:rsidRDefault="00E86BF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86BFD">
              <w:rPr>
                <w:rFonts w:ascii="Times New Roman" w:hAnsi="Times New Roman" w:cs="Times New Roman"/>
                <w:szCs w:val="21"/>
              </w:rPr>
              <w:t>0.78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14:paraId="4FF42C1D" w14:textId="77777777" w:rsidR="0061283D" w:rsidRPr="005A6496" w:rsidRDefault="0061283D" w:rsidP="0061283D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 xml:space="preserve">Model 1 adjusted for age, gender and race. </w:t>
      </w:r>
    </w:p>
    <w:p w14:paraId="654D3A10" w14:textId="44C4EAF4" w:rsidR="0061283D" w:rsidRPr="005A6496" w:rsidRDefault="0061283D" w:rsidP="0061283D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 xml:space="preserve">Model 2 adjusted for age, gender, race, educational level, marital status, family size, family income, </w:t>
      </w:r>
      <w:r w:rsidR="00C1095F">
        <w:rPr>
          <w:rFonts w:ascii="Times New Roman" w:hAnsi="Times New Roman" w:cs="Times New Roman"/>
        </w:rPr>
        <w:t>b</w:t>
      </w:r>
      <w:r w:rsidR="00C1095F" w:rsidRPr="00E52CAF">
        <w:rPr>
          <w:rFonts w:ascii="Times New Roman" w:hAnsi="Times New Roman" w:cs="Times New Roman"/>
        </w:rPr>
        <w:t>ody mass index</w:t>
      </w:r>
      <w:r w:rsidRPr="005A6496">
        <w:rPr>
          <w:rFonts w:ascii="Times New Roman" w:hAnsi="Times New Roman" w:cs="Times New Roman"/>
        </w:rPr>
        <w:t>, alcohol drinking, diabetes and hypertension.</w:t>
      </w:r>
    </w:p>
    <w:p w14:paraId="5EB9565F" w14:textId="7166F379" w:rsidR="0061283D" w:rsidRPr="005A6496" w:rsidRDefault="0061283D" w:rsidP="0061283D">
      <w:pPr>
        <w:rPr>
          <w:rFonts w:ascii="Times New Roman" w:hAnsi="Times New Roman" w:cs="Times New Roman"/>
        </w:rPr>
      </w:pPr>
      <w:r w:rsidRPr="00F2259F">
        <w:rPr>
          <w:rFonts w:ascii="Times New Roman" w:hAnsi="Times New Roman" w:cs="Times New Roman"/>
          <w:vertAlign w:val="superscript"/>
        </w:rPr>
        <w:t>*</w:t>
      </w:r>
      <w:r w:rsidRPr="00285701">
        <w:rPr>
          <w:rFonts w:ascii="Times New Roman" w:hAnsi="Times New Roman" w:cs="Times New Roman"/>
          <w:i/>
          <w:iCs/>
        </w:rPr>
        <w:t>p</w:t>
      </w:r>
      <w:r w:rsidRPr="00285701">
        <w:rPr>
          <w:rFonts w:ascii="Times New Roman" w:hAnsi="Times New Roman" w:cs="Times New Roman"/>
        </w:rPr>
        <w:t xml:space="preserve"> &lt; 0.05, </w:t>
      </w:r>
      <w:r w:rsidRPr="00F2259F">
        <w:rPr>
          <w:rFonts w:ascii="Times New Roman" w:hAnsi="Times New Roman" w:cs="Times New Roman"/>
          <w:vertAlign w:val="superscript"/>
        </w:rPr>
        <w:t>**</w:t>
      </w:r>
      <w:r w:rsidRPr="00285701">
        <w:rPr>
          <w:rFonts w:ascii="Times New Roman" w:hAnsi="Times New Roman" w:cs="Times New Roman"/>
          <w:i/>
          <w:iCs/>
        </w:rPr>
        <w:t>p</w:t>
      </w:r>
      <w:r w:rsidRPr="00285701">
        <w:rPr>
          <w:rFonts w:ascii="Times New Roman" w:hAnsi="Times New Roman" w:cs="Times New Roman"/>
        </w:rPr>
        <w:t xml:space="preserve"> &lt; 0.01</w:t>
      </w:r>
      <w:r w:rsidRPr="005A6496">
        <w:rPr>
          <w:rFonts w:ascii="Times New Roman" w:hAnsi="Times New Roman" w:cs="Times New Roman"/>
        </w:rPr>
        <w:t>.</w:t>
      </w:r>
    </w:p>
    <w:p w14:paraId="07335D32" w14:textId="50D4BCA2" w:rsidR="001C5A9C" w:rsidRDefault="0061283D" w:rsidP="0061283D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>Abbreviations: Q1, the first quartile; Q2, the second quartile; Q3, the third quartile; Q4, the fourth quartile; Cu, copper; NHANES, National Health and Nutrition Examination Survey; ref, reference.</w:t>
      </w:r>
    </w:p>
    <w:p w14:paraId="0C556E91" w14:textId="77777777" w:rsidR="001C5A9C" w:rsidRDefault="001C5A9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C404EC" w14:textId="1E7B0975" w:rsidR="00EC7878" w:rsidRPr="00670991" w:rsidRDefault="00EC7878" w:rsidP="00EC7878">
      <w:pPr>
        <w:rPr>
          <w:rFonts w:ascii="Times New Roman" w:hAnsi="Times New Roman" w:cs="Times New Roman"/>
        </w:rPr>
      </w:pPr>
      <w:r w:rsidRPr="000B5F6A">
        <w:rPr>
          <w:rFonts w:ascii="Times New Roman" w:hAnsi="Times New Roman" w:cs="Times New Roman"/>
        </w:rPr>
        <w:lastRenderedPageBreak/>
        <w:t>Table S</w:t>
      </w:r>
      <w:r w:rsidR="00476C22">
        <w:rPr>
          <w:rFonts w:ascii="Times New Roman" w:hAnsi="Times New Roman" w:cs="Times New Roman"/>
        </w:rPr>
        <w:t>3</w:t>
      </w:r>
      <w:r w:rsidRPr="000B5F6A">
        <w:rPr>
          <w:rFonts w:ascii="Times New Roman" w:hAnsi="Times New Roman" w:cs="Times New Roman"/>
        </w:rPr>
        <w:t xml:space="preserve">. </w:t>
      </w:r>
      <w:r w:rsidR="00476C22" w:rsidRPr="00476C22">
        <w:rPr>
          <w:rFonts w:ascii="Times New Roman" w:hAnsi="Times New Roman" w:cs="Times New Roman"/>
        </w:rPr>
        <w:t>Weighted o</w:t>
      </w:r>
      <w:r w:rsidR="00273358" w:rsidRPr="005A6496">
        <w:rPr>
          <w:rFonts w:ascii="Times New Roman" w:hAnsi="Times New Roman" w:cs="Times New Roman"/>
        </w:rPr>
        <w:t>dds ratios (95% confidence intervals)</w:t>
      </w:r>
      <w:r w:rsidR="00273358" w:rsidRPr="000B5F6A">
        <w:rPr>
          <w:rFonts w:ascii="Times New Roman" w:hAnsi="Times New Roman" w:cs="Times New Roman"/>
        </w:rPr>
        <w:t xml:space="preserve"> for</w:t>
      </w:r>
      <w:r w:rsidRPr="000B5F6A">
        <w:rPr>
          <w:rFonts w:ascii="Times New Roman" w:hAnsi="Times New Roman" w:cs="Times New Roman"/>
        </w:rPr>
        <w:t xml:space="preserve"> depressive symptoms by subgroup of </w:t>
      </w:r>
      <w:r>
        <w:rPr>
          <w:rFonts w:ascii="Times New Roman" w:hAnsi="Times New Roman" w:cs="Times New Roman"/>
        </w:rPr>
        <w:t>hypertension</w:t>
      </w:r>
      <w:r w:rsidRPr="000B5F6A">
        <w:rPr>
          <w:rFonts w:ascii="Times New Roman" w:hAnsi="Times New Roman" w:cs="Times New Roman"/>
        </w:rPr>
        <w:t xml:space="preserve"> according to quartiles of </w:t>
      </w:r>
      <w:r w:rsidR="004E0374">
        <w:rPr>
          <w:rFonts w:ascii="Times New Roman" w:hAnsi="Times New Roman" w:cs="Times New Roman"/>
        </w:rPr>
        <w:t xml:space="preserve">serum </w:t>
      </w:r>
      <w:r w:rsidR="004E0374">
        <w:rPr>
          <w:rFonts w:ascii="Times New Roman" w:hAnsi="Times New Roman" w:cs="Times New Roman" w:hint="eastAsia"/>
        </w:rPr>
        <w:t>c</w:t>
      </w:r>
      <w:r w:rsidR="004E0374">
        <w:rPr>
          <w:rFonts w:ascii="Times New Roman" w:hAnsi="Times New Roman" w:cs="Times New Roman"/>
        </w:rPr>
        <w:t>opper concentrations</w:t>
      </w:r>
      <w:r w:rsidR="005A6496" w:rsidRPr="005A6496">
        <w:rPr>
          <w:rFonts w:ascii="Times New Roman" w:hAnsi="Times New Roman" w:cs="Times New Roman"/>
        </w:rPr>
        <w:t>, NHANES (2011–2016)</w:t>
      </w:r>
      <w:r w:rsidRPr="000B5F6A">
        <w:rPr>
          <w:rFonts w:ascii="Times New Roman" w:hAnsi="Times New Roman" w:cs="Times New Roman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08"/>
      </w:tblGrid>
      <w:tr w:rsidR="00EC7878" w:rsidRPr="0019573F" w14:paraId="2C15B301" w14:textId="77777777" w:rsidTr="00A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8472FDA" w14:textId="77777777" w:rsidR="00EC7878" w:rsidRPr="0019573F" w:rsidRDefault="00EC787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50" w:type="pct"/>
          </w:tcPr>
          <w:p w14:paraId="7E036B73" w14:textId="5E0F4470" w:rsidR="00EC7878" w:rsidRPr="0019573F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EC7878"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rud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250" w:type="pct"/>
          </w:tcPr>
          <w:p w14:paraId="643E0FE3" w14:textId="0B143BC4" w:rsidR="00EC7878" w:rsidRPr="0019573F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EC7878">
              <w:rPr>
                <w:rFonts w:ascii="Times New Roman" w:hAnsi="Times New Roman" w:cs="Times New Roman"/>
                <w:b w:val="0"/>
                <w:bCs w:val="0"/>
                <w:szCs w:val="21"/>
              </w:rPr>
              <w:t>odel 1</w:t>
            </w:r>
            <w:r w:rsidR="00EC7878" w:rsidRPr="0019573F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249" w:type="pct"/>
          </w:tcPr>
          <w:p w14:paraId="3BF47412" w14:textId="609AF5B9" w:rsidR="00EC7878" w:rsidRPr="00B040A0" w:rsidRDefault="00196420" w:rsidP="00A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EC7878" w:rsidRPr="00B040A0">
              <w:rPr>
                <w:rFonts w:ascii="Times New Roman" w:hAnsi="Times New Roman" w:cs="Times New Roman"/>
                <w:b w:val="0"/>
                <w:bCs w:val="0"/>
                <w:szCs w:val="21"/>
              </w:rPr>
              <w:t>odel 2</w:t>
            </w:r>
          </w:p>
        </w:tc>
      </w:tr>
      <w:tr w:rsidR="00EC7878" w:rsidRPr="0019573F" w14:paraId="0A238389" w14:textId="77777777" w:rsidTr="00A30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780E662" w14:textId="61D1D869" w:rsidR="00EC7878" w:rsidRDefault="00EC7878" w:rsidP="00A30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ypertension   </w:t>
            </w:r>
          </w:p>
          <w:p w14:paraId="07132036" w14:textId="72CB5AB0" w:rsidR="00EC7878" w:rsidRPr="0019573F" w:rsidRDefault="00EC787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Cu (</w:t>
            </w:r>
            <w:r w:rsidR="002E18CE" w:rsidRPr="0028646C">
              <w:rPr>
                <w:rFonts w:ascii="Times New Roman" w:hAnsi="Times New Roman" w:cs="Times New Roman" w:hint="eastAsia"/>
                <w:b w:val="0"/>
                <w:bCs w:val="0"/>
              </w:rPr>
              <w:t>µ</w:t>
            </w:r>
            <w:r w:rsidR="002E18CE" w:rsidRPr="0028646C">
              <w:rPr>
                <w:rFonts w:ascii="Times New Roman" w:hAnsi="Times New Roman" w:cs="Times New Roman"/>
                <w:b w:val="0"/>
                <w:bCs w:val="0"/>
              </w:rPr>
              <w:t>g/dL</w:t>
            </w: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03C76C98" w14:textId="77777777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1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lt;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149DC6CF" w14:textId="25D713D6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03E0A089" w14:textId="4CF44113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3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5B7B571F" w14:textId="18334D18" w:rsidR="00EC7878" w:rsidRDefault="00EC7878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gt;</w:t>
            </w:r>
            <w:r w:rsidR="000E004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03215469" w14:textId="45B2F1F1" w:rsidR="00EF4B72" w:rsidRPr="004971AD" w:rsidRDefault="00EF4B72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1224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 trend</w:t>
            </w:r>
          </w:p>
          <w:p w14:paraId="25CA38AC" w14:textId="5AF6BDB2" w:rsidR="00EC7878" w:rsidRDefault="00EC7878" w:rsidP="00A30A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hypertension </w:t>
            </w:r>
          </w:p>
          <w:p w14:paraId="59ECF45A" w14:textId="35DEED50" w:rsidR="00EC7878" w:rsidRPr="0019573F" w:rsidRDefault="00EC7878" w:rsidP="00A30AF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Cu (</w:t>
            </w:r>
            <w:r w:rsidR="002E18CE" w:rsidRPr="0028646C">
              <w:rPr>
                <w:rFonts w:ascii="Times New Roman" w:hAnsi="Times New Roman" w:cs="Times New Roman" w:hint="eastAsia"/>
                <w:b w:val="0"/>
                <w:bCs w:val="0"/>
              </w:rPr>
              <w:t>µ</w:t>
            </w:r>
            <w:r w:rsidR="002E18CE" w:rsidRPr="0028646C">
              <w:rPr>
                <w:rFonts w:ascii="Times New Roman" w:hAnsi="Times New Roman" w:cs="Times New Roman"/>
                <w:b w:val="0"/>
                <w:bCs w:val="0"/>
              </w:rPr>
              <w:t>g/dL</w:t>
            </w: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  <w:p w14:paraId="726700AD" w14:textId="77777777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1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lt;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7491E0D5" w14:textId="02916343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99.20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1B6B527A" w14:textId="0778C199" w:rsidR="00EC7878" w:rsidRPr="0019573F" w:rsidRDefault="00EC7878" w:rsidP="00A30AF5">
            <w:pPr>
              <w:ind w:leftChars="100" w:left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3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14.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  <w:r w:rsidR="005D5CB8" w:rsidRPr="005D5CB8">
              <w:rPr>
                <w:rFonts w:ascii="Times New Roman" w:hAnsi="Times New Roman" w:cs="Times New Roman"/>
                <w:b w:val="0"/>
                <w:bCs w:val="0"/>
                <w:szCs w:val="21"/>
              </w:rPr>
              <w:t>–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62300233" w14:textId="77777777" w:rsidR="00EC7878" w:rsidRDefault="00EC7878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19573F">
              <w:rPr>
                <w:rFonts w:ascii="Times New Roman" w:hAnsi="Times New Roman" w:cs="Times New Roman"/>
                <w:b w:val="0"/>
                <w:bCs w:val="0"/>
                <w:szCs w:val="21"/>
              </w:rPr>
              <w:t>Q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&gt;</w:t>
            </w:r>
            <w:r w:rsidR="000E004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4A5662">
              <w:rPr>
                <w:rFonts w:ascii="Times New Roman" w:hAnsi="Times New Roman" w:cs="Times New Roman"/>
                <w:b w:val="0"/>
                <w:bCs w:val="0"/>
                <w:szCs w:val="21"/>
              </w:rPr>
              <w:t>133.60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  <w:p w14:paraId="7F47D8F9" w14:textId="66D154B0" w:rsidR="00EF4B72" w:rsidRPr="003038DE" w:rsidRDefault="00EF4B72" w:rsidP="00A30AF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51224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 trend</w:t>
            </w:r>
          </w:p>
        </w:tc>
        <w:tc>
          <w:tcPr>
            <w:tcW w:w="1250" w:type="pct"/>
          </w:tcPr>
          <w:p w14:paraId="025BD3AE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7D45A35" w14:textId="77777777" w:rsidR="00EC7878" w:rsidRPr="0019573F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8956C3C" w14:textId="77777777" w:rsidR="00EC7878" w:rsidRPr="0019573F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9573F">
              <w:rPr>
                <w:rFonts w:ascii="Times New Roman" w:hAnsi="Times New Roman" w:cs="Times New Roman"/>
                <w:szCs w:val="21"/>
              </w:rPr>
              <w:t>ef</w:t>
            </w:r>
          </w:p>
          <w:p w14:paraId="2766277E" w14:textId="05859D79" w:rsidR="00EC7878" w:rsidRPr="0019573F" w:rsidRDefault="0042569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25692">
              <w:rPr>
                <w:rFonts w:ascii="Times New Roman" w:hAnsi="Times New Roman" w:cs="Times New Roman"/>
                <w:szCs w:val="21"/>
              </w:rPr>
              <w:t xml:space="preserve">1.183 </w:t>
            </w:r>
            <w:r w:rsidR="00EC7878" w:rsidRPr="0019573F">
              <w:rPr>
                <w:rFonts w:ascii="Times New Roman" w:hAnsi="Times New Roman" w:cs="Times New Roman"/>
                <w:szCs w:val="21"/>
              </w:rPr>
              <w:t>(</w:t>
            </w:r>
            <w:r w:rsidRPr="00425692">
              <w:rPr>
                <w:rFonts w:ascii="Times New Roman" w:hAnsi="Times New Roman" w:cs="Times New Roman"/>
                <w:szCs w:val="21"/>
              </w:rPr>
              <w:t>0.51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25692">
              <w:rPr>
                <w:rFonts w:ascii="Times New Roman" w:hAnsi="Times New Roman" w:cs="Times New Roman"/>
                <w:szCs w:val="21"/>
              </w:rPr>
              <w:t>2.696</w:t>
            </w:r>
            <w:r w:rsidR="00EC7878" w:rsidRPr="0019573F">
              <w:rPr>
                <w:rFonts w:ascii="Times New Roman" w:hAnsi="Times New Roman" w:cs="Times New Roman"/>
                <w:szCs w:val="21"/>
              </w:rPr>
              <w:t>)</w:t>
            </w:r>
            <w:r w:rsidR="00EC787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505E39E" w14:textId="38D3F786" w:rsidR="00EC7878" w:rsidRPr="00E657C3" w:rsidRDefault="0042569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25692">
              <w:rPr>
                <w:rFonts w:ascii="Times New Roman" w:hAnsi="Times New Roman" w:cs="Times New Roman"/>
                <w:szCs w:val="21"/>
              </w:rPr>
              <w:t xml:space="preserve">2.216 </w:t>
            </w:r>
            <w:r w:rsidR="00EC7878" w:rsidRPr="00E657C3">
              <w:rPr>
                <w:rFonts w:ascii="Times New Roman" w:hAnsi="Times New Roman" w:cs="Times New Roman"/>
                <w:szCs w:val="21"/>
              </w:rPr>
              <w:t>(</w:t>
            </w:r>
            <w:r w:rsidRPr="00425692">
              <w:rPr>
                <w:rFonts w:ascii="Times New Roman" w:hAnsi="Times New Roman" w:cs="Times New Roman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25692">
              <w:rPr>
                <w:rFonts w:ascii="Times New Roman" w:hAnsi="Times New Roman" w:cs="Times New Roman"/>
                <w:szCs w:val="21"/>
              </w:rPr>
              <w:t>4.910</w:t>
            </w:r>
            <w:r w:rsidR="00EC7878" w:rsidRPr="00E657C3">
              <w:rPr>
                <w:rFonts w:ascii="Times New Roman" w:hAnsi="Times New Roman" w:cs="Times New Roman"/>
                <w:szCs w:val="21"/>
              </w:rPr>
              <w:t>)</w:t>
            </w:r>
            <w:r w:rsidR="00EC7878" w:rsidRPr="00E657C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1DF9EBE2" w14:textId="57FFDEBA" w:rsidR="00EC7878" w:rsidRPr="00B040A0" w:rsidRDefault="0042569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425692">
              <w:rPr>
                <w:rFonts w:ascii="Times New Roman" w:hAnsi="Times New Roman" w:cs="Times New Roman"/>
                <w:b/>
                <w:bCs/>
                <w:szCs w:val="21"/>
              </w:rPr>
              <w:t xml:space="preserve">2.484 </w:t>
            </w:r>
            <w:r w:rsidR="00EC7878" w:rsidRPr="00B040A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425692">
              <w:rPr>
                <w:rFonts w:ascii="Times New Roman" w:hAnsi="Times New Roman" w:cs="Times New Roman"/>
                <w:b/>
                <w:bCs/>
                <w:szCs w:val="21"/>
              </w:rPr>
              <w:t>1.15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t xml:space="preserve"> </w:t>
            </w:r>
            <w:r w:rsidRPr="00425692">
              <w:rPr>
                <w:rFonts w:ascii="Times New Roman" w:hAnsi="Times New Roman" w:cs="Times New Roman"/>
                <w:b/>
                <w:bCs/>
                <w:szCs w:val="21"/>
              </w:rPr>
              <w:t>5.344</w:t>
            </w:r>
            <w:r w:rsidR="00EC7878" w:rsidRPr="00B040A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EC7878" w:rsidRPr="00B040A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="00EC787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  <w:p w14:paraId="17DAFB85" w14:textId="289D3FEC" w:rsidR="00EC7878" w:rsidRDefault="00FD6395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395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DA82F81" w14:textId="77777777" w:rsidR="00EF4B72" w:rsidRDefault="00EF4B7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6EFDC8E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AED191C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74E94C17" w14:textId="106ACA25" w:rsidR="00EC7878" w:rsidRDefault="00C75E85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5E85">
              <w:rPr>
                <w:rFonts w:ascii="Times New Roman" w:hAnsi="Times New Roman" w:cs="Times New Roman"/>
                <w:szCs w:val="21"/>
              </w:rPr>
              <w:t xml:space="preserve">1.058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C75E85">
              <w:rPr>
                <w:rFonts w:ascii="Times New Roman" w:hAnsi="Times New Roman" w:cs="Times New Roman"/>
                <w:szCs w:val="21"/>
              </w:rPr>
              <w:t>0.50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C75E85">
              <w:rPr>
                <w:rFonts w:ascii="Times New Roman" w:hAnsi="Times New Roman" w:cs="Times New Roman"/>
                <w:szCs w:val="21"/>
              </w:rPr>
              <w:t>2.235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19178D" w14:textId="01B69C6E" w:rsidR="00EC7878" w:rsidRPr="00C75E85" w:rsidRDefault="00C75E85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5E85">
              <w:rPr>
                <w:rFonts w:ascii="Times New Roman" w:hAnsi="Times New Roman" w:cs="Times New Roman"/>
                <w:szCs w:val="21"/>
              </w:rPr>
              <w:t xml:space="preserve">1.782 </w:t>
            </w:r>
            <w:r w:rsidR="00EC7878" w:rsidRPr="00C75E85">
              <w:rPr>
                <w:rFonts w:ascii="Times New Roman" w:hAnsi="Times New Roman" w:cs="Times New Roman"/>
                <w:szCs w:val="21"/>
              </w:rPr>
              <w:t>(</w:t>
            </w:r>
            <w:r w:rsidRPr="00C75E85">
              <w:rPr>
                <w:rFonts w:ascii="Times New Roman" w:hAnsi="Times New Roman" w:cs="Times New Roman"/>
                <w:szCs w:val="21"/>
              </w:rPr>
              <w:t>0.904,</w:t>
            </w:r>
            <w:r w:rsidRPr="00C75E85">
              <w:t xml:space="preserve"> </w:t>
            </w:r>
            <w:r w:rsidRPr="00C75E85">
              <w:rPr>
                <w:rFonts w:ascii="Times New Roman" w:hAnsi="Times New Roman" w:cs="Times New Roman"/>
                <w:szCs w:val="21"/>
              </w:rPr>
              <w:t>3.514</w:t>
            </w:r>
            <w:r w:rsidR="00EC7878" w:rsidRPr="00C75E85">
              <w:rPr>
                <w:rFonts w:ascii="Times New Roman" w:hAnsi="Times New Roman" w:cs="Times New Roman"/>
                <w:szCs w:val="21"/>
              </w:rPr>
              <w:t>)</w:t>
            </w:r>
            <w:r w:rsidR="00EC7878" w:rsidRPr="00C75E8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3ED18F59" w14:textId="77777777" w:rsidR="00EC7878" w:rsidRDefault="00C75E85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5E85">
              <w:rPr>
                <w:rFonts w:ascii="Times New Roman" w:hAnsi="Times New Roman" w:cs="Times New Roman"/>
                <w:szCs w:val="21"/>
              </w:rPr>
              <w:t xml:space="preserve">1.829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C75E85">
              <w:rPr>
                <w:rFonts w:ascii="Times New Roman" w:hAnsi="Times New Roman" w:cs="Times New Roman"/>
                <w:szCs w:val="21"/>
              </w:rPr>
              <w:t>0.93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C75E85">
              <w:rPr>
                <w:rFonts w:ascii="Times New Roman" w:hAnsi="Times New Roman" w:cs="Times New Roman"/>
                <w:szCs w:val="21"/>
              </w:rPr>
              <w:t>3.568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A9462E" w14:textId="549EA7DF" w:rsidR="00EF4B72" w:rsidRPr="0019573F" w:rsidRDefault="001535FA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35FA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250" w:type="pct"/>
          </w:tcPr>
          <w:p w14:paraId="5EF610E6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20F33E9E" w14:textId="77777777" w:rsidR="00EC7878" w:rsidRPr="0019573F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2EB5FEED" w14:textId="77777777" w:rsidR="00EC7878" w:rsidRPr="0019573F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9573F">
              <w:rPr>
                <w:rFonts w:ascii="Times New Roman" w:hAnsi="Times New Roman" w:cs="Times New Roman"/>
                <w:szCs w:val="21"/>
              </w:rPr>
              <w:t>ef</w:t>
            </w:r>
          </w:p>
          <w:p w14:paraId="1701A789" w14:textId="7AA35D3D" w:rsidR="00EC7878" w:rsidRPr="0019573F" w:rsidRDefault="00821A64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1A64">
              <w:rPr>
                <w:rFonts w:ascii="Times New Roman" w:hAnsi="Times New Roman" w:cs="Times New Roman"/>
                <w:szCs w:val="21"/>
              </w:rPr>
              <w:t xml:space="preserve">1.195 </w:t>
            </w:r>
            <w:r w:rsidR="00EC7878" w:rsidRPr="0019573F">
              <w:rPr>
                <w:rFonts w:ascii="Times New Roman" w:hAnsi="Times New Roman" w:cs="Times New Roman"/>
                <w:szCs w:val="21"/>
              </w:rPr>
              <w:t>(</w:t>
            </w:r>
            <w:r w:rsidRPr="00821A64">
              <w:rPr>
                <w:rFonts w:ascii="Times New Roman" w:hAnsi="Times New Roman" w:cs="Times New Roman"/>
                <w:szCs w:val="21"/>
              </w:rPr>
              <w:t>0.50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821A64">
              <w:rPr>
                <w:rFonts w:ascii="Times New Roman" w:hAnsi="Times New Roman" w:cs="Times New Roman"/>
                <w:szCs w:val="21"/>
              </w:rPr>
              <w:t>2.810</w:t>
            </w:r>
            <w:r w:rsidR="00EC7878" w:rsidRPr="0019573F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84F9A7" w14:textId="1E178C60" w:rsidR="00EC7878" w:rsidRPr="0094412B" w:rsidRDefault="00821A64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1A64">
              <w:rPr>
                <w:rFonts w:ascii="Times New Roman" w:hAnsi="Times New Roman" w:cs="Times New Roman"/>
                <w:szCs w:val="21"/>
              </w:rPr>
              <w:t xml:space="preserve">1.964 </w:t>
            </w:r>
            <w:r w:rsidR="00EC7878" w:rsidRPr="0094412B">
              <w:rPr>
                <w:rFonts w:ascii="Times New Roman" w:hAnsi="Times New Roman" w:cs="Times New Roman"/>
                <w:szCs w:val="21"/>
              </w:rPr>
              <w:t>(</w:t>
            </w:r>
            <w:r w:rsidRPr="00821A64">
              <w:rPr>
                <w:rFonts w:ascii="Times New Roman" w:hAnsi="Times New Roman" w:cs="Times New Roman"/>
                <w:szCs w:val="21"/>
              </w:rPr>
              <w:t>0.88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821A64">
              <w:rPr>
                <w:rFonts w:ascii="Times New Roman" w:hAnsi="Times New Roman" w:cs="Times New Roman"/>
                <w:szCs w:val="21"/>
              </w:rPr>
              <w:t>4.385</w:t>
            </w:r>
            <w:r w:rsidR="00EC7878" w:rsidRPr="0094412B">
              <w:rPr>
                <w:rFonts w:ascii="Times New Roman" w:hAnsi="Times New Roman" w:cs="Times New Roman"/>
                <w:szCs w:val="21"/>
              </w:rPr>
              <w:t>)</w:t>
            </w:r>
            <w:r w:rsidR="00EC7878" w:rsidRPr="009441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496A4F10" w14:textId="2D234D6C" w:rsidR="00EC7878" w:rsidRPr="00821A64" w:rsidRDefault="00821A64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21A64">
              <w:rPr>
                <w:rFonts w:ascii="Times New Roman" w:hAnsi="Times New Roman" w:cs="Times New Roman"/>
                <w:szCs w:val="21"/>
              </w:rPr>
              <w:t xml:space="preserve">2.042 </w:t>
            </w:r>
            <w:r w:rsidR="00EC7878" w:rsidRPr="00821A64">
              <w:rPr>
                <w:rFonts w:ascii="Times New Roman" w:hAnsi="Times New Roman" w:cs="Times New Roman"/>
                <w:szCs w:val="21"/>
              </w:rPr>
              <w:t>(</w:t>
            </w:r>
            <w:r w:rsidRPr="00821A64">
              <w:rPr>
                <w:rFonts w:ascii="Times New Roman" w:hAnsi="Times New Roman" w:cs="Times New Roman"/>
                <w:szCs w:val="21"/>
              </w:rPr>
              <w:t>0.900,</w:t>
            </w:r>
            <w:r w:rsidRPr="00821A64">
              <w:t xml:space="preserve"> </w:t>
            </w:r>
            <w:r w:rsidRPr="00821A64">
              <w:rPr>
                <w:rFonts w:ascii="Times New Roman" w:hAnsi="Times New Roman" w:cs="Times New Roman"/>
                <w:szCs w:val="21"/>
              </w:rPr>
              <w:t>4.633</w:t>
            </w:r>
            <w:r w:rsidR="00EC7878" w:rsidRPr="00821A64">
              <w:rPr>
                <w:rFonts w:ascii="Times New Roman" w:hAnsi="Times New Roman" w:cs="Times New Roman"/>
                <w:szCs w:val="21"/>
              </w:rPr>
              <w:t>)</w:t>
            </w:r>
            <w:r w:rsidR="00EC7878" w:rsidRPr="00821A6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0E67F906" w14:textId="16B60D93" w:rsidR="00EC7878" w:rsidRDefault="00FD6395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395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1F4D616E" w14:textId="77777777" w:rsidR="00EF4B72" w:rsidRDefault="00EF4B7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5C91759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E9185B3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3FC31219" w14:textId="7C271933" w:rsidR="00EC7878" w:rsidRDefault="00BA22A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22AD">
              <w:rPr>
                <w:rFonts w:ascii="Times New Roman" w:hAnsi="Times New Roman" w:cs="Times New Roman"/>
                <w:szCs w:val="21"/>
              </w:rPr>
              <w:t xml:space="preserve">1.031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BA22AD">
              <w:rPr>
                <w:rFonts w:ascii="Times New Roman" w:hAnsi="Times New Roman" w:cs="Times New Roman"/>
                <w:szCs w:val="21"/>
              </w:rPr>
              <w:t>0.47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BA22AD">
              <w:rPr>
                <w:rFonts w:ascii="Times New Roman" w:hAnsi="Times New Roman" w:cs="Times New Roman"/>
                <w:szCs w:val="21"/>
              </w:rPr>
              <w:t>2.243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399A1C67" w14:textId="0EB2D07F" w:rsidR="00EC7878" w:rsidRPr="00BA22AD" w:rsidRDefault="00BA22A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22AD">
              <w:rPr>
                <w:rFonts w:ascii="Times New Roman" w:hAnsi="Times New Roman" w:cs="Times New Roman"/>
                <w:szCs w:val="21"/>
              </w:rPr>
              <w:t xml:space="preserve">1.675 </w:t>
            </w:r>
            <w:r w:rsidR="00EC7878" w:rsidRPr="00BA22AD">
              <w:rPr>
                <w:rFonts w:ascii="Times New Roman" w:hAnsi="Times New Roman" w:cs="Times New Roman"/>
                <w:szCs w:val="21"/>
              </w:rPr>
              <w:t>(</w:t>
            </w:r>
            <w:r w:rsidRPr="00BA22AD">
              <w:rPr>
                <w:rFonts w:ascii="Times New Roman" w:hAnsi="Times New Roman" w:cs="Times New Roman"/>
                <w:szCs w:val="21"/>
              </w:rPr>
              <w:t>0.819,</w:t>
            </w:r>
            <w:r w:rsidRPr="00BA22AD">
              <w:t xml:space="preserve"> </w:t>
            </w:r>
            <w:r w:rsidRPr="00BA22AD">
              <w:rPr>
                <w:rFonts w:ascii="Times New Roman" w:hAnsi="Times New Roman" w:cs="Times New Roman"/>
                <w:szCs w:val="21"/>
              </w:rPr>
              <w:t>3.424</w:t>
            </w:r>
            <w:r w:rsidR="00EC7878" w:rsidRPr="00BA22AD">
              <w:rPr>
                <w:rFonts w:ascii="Times New Roman" w:hAnsi="Times New Roman" w:cs="Times New Roman"/>
                <w:szCs w:val="21"/>
              </w:rPr>
              <w:t>)</w:t>
            </w:r>
            <w:r w:rsidR="00EC7878" w:rsidRPr="00BA22AD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130F26EC" w14:textId="77777777" w:rsidR="00EC7878" w:rsidRDefault="00BA22AD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22AD">
              <w:rPr>
                <w:rFonts w:ascii="Times New Roman" w:hAnsi="Times New Roman" w:cs="Times New Roman"/>
                <w:szCs w:val="21"/>
              </w:rPr>
              <w:t xml:space="preserve">1.628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BA22AD">
              <w:rPr>
                <w:rFonts w:ascii="Times New Roman" w:hAnsi="Times New Roman" w:cs="Times New Roman"/>
                <w:szCs w:val="21"/>
              </w:rPr>
              <w:t>0.74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BA22AD">
              <w:rPr>
                <w:rFonts w:ascii="Times New Roman" w:hAnsi="Times New Roman" w:cs="Times New Roman"/>
                <w:szCs w:val="21"/>
              </w:rPr>
              <w:t>3.572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84074A8" w14:textId="1977BCB9" w:rsidR="00EF4B72" w:rsidRPr="0019573F" w:rsidRDefault="001535FA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35FA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249" w:type="pct"/>
          </w:tcPr>
          <w:p w14:paraId="0BC837B0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B0D0892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5E0E9444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705ADCA0" w14:textId="5C0F0511" w:rsidR="00EC7878" w:rsidRDefault="000E5B2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E5B2E">
              <w:rPr>
                <w:rFonts w:ascii="Times New Roman" w:hAnsi="Times New Roman" w:cs="Times New Roman"/>
                <w:szCs w:val="21"/>
              </w:rPr>
              <w:t xml:space="preserve">0.923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0E5B2E">
              <w:rPr>
                <w:rFonts w:ascii="Times New Roman" w:hAnsi="Times New Roman" w:cs="Times New Roman"/>
                <w:szCs w:val="21"/>
              </w:rPr>
              <w:t>0.37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0E5B2E">
              <w:rPr>
                <w:rFonts w:ascii="Times New Roman" w:hAnsi="Times New Roman" w:cs="Times New Roman"/>
                <w:szCs w:val="21"/>
              </w:rPr>
              <w:t>2.304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8CEE3DA" w14:textId="39CFFA61" w:rsidR="00EC7878" w:rsidRDefault="000E5B2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E5B2E">
              <w:rPr>
                <w:rFonts w:ascii="Times New Roman" w:hAnsi="Times New Roman" w:cs="Times New Roman"/>
                <w:szCs w:val="21"/>
              </w:rPr>
              <w:t xml:space="preserve">1.205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0E5B2E">
              <w:rPr>
                <w:rFonts w:ascii="Times New Roman" w:hAnsi="Times New Roman" w:cs="Times New Roman"/>
                <w:szCs w:val="21"/>
              </w:rPr>
              <w:t>0.53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0E5B2E">
              <w:rPr>
                <w:rFonts w:ascii="Times New Roman" w:hAnsi="Times New Roman" w:cs="Times New Roman"/>
                <w:szCs w:val="21"/>
              </w:rPr>
              <w:t>2.703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081A9A" w14:textId="6BE64CB3" w:rsidR="00EC7878" w:rsidRDefault="000E5B2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E5B2E">
              <w:rPr>
                <w:rFonts w:ascii="Times New Roman" w:hAnsi="Times New Roman" w:cs="Times New Roman"/>
                <w:szCs w:val="21"/>
              </w:rPr>
              <w:t xml:space="preserve">1.116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0E5B2E">
              <w:rPr>
                <w:rFonts w:ascii="Times New Roman" w:hAnsi="Times New Roman" w:cs="Times New Roman"/>
                <w:szCs w:val="21"/>
              </w:rPr>
              <w:t>0.49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0E5B2E">
              <w:rPr>
                <w:rFonts w:ascii="Times New Roman" w:hAnsi="Times New Roman" w:cs="Times New Roman"/>
                <w:szCs w:val="21"/>
              </w:rPr>
              <w:t>2.521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1971C6" w14:textId="6136226E" w:rsidR="00EF4B72" w:rsidRDefault="00EF4B72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4B72">
              <w:rPr>
                <w:rFonts w:ascii="Times New Roman" w:hAnsi="Times New Roman" w:cs="Times New Roman"/>
                <w:szCs w:val="21"/>
              </w:rPr>
              <w:t>0.609</w:t>
            </w:r>
          </w:p>
          <w:p w14:paraId="25F1822E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D1BD855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0470281" w14:textId="77777777" w:rsidR="00EC7878" w:rsidRDefault="00EC7878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</w:p>
          <w:p w14:paraId="6F37EF98" w14:textId="1C329525" w:rsidR="00EC7878" w:rsidRDefault="00FD67D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7DE">
              <w:rPr>
                <w:rFonts w:ascii="Times New Roman" w:hAnsi="Times New Roman" w:cs="Times New Roman"/>
                <w:szCs w:val="21"/>
              </w:rPr>
              <w:t xml:space="preserve">0.872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FD67DE">
              <w:rPr>
                <w:rFonts w:ascii="Times New Roman" w:hAnsi="Times New Roman" w:cs="Times New Roman"/>
                <w:szCs w:val="21"/>
              </w:rPr>
              <w:t>0.38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FD67DE">
              <w:rPr>
                <w:rFonts w:ascii="Times New Roman" w:hAnsi="Times New Roman" w:cs="Times New Roman"/>
                <w:szCs w:val="21"/>
              </w:rPr>
              <w:t>1.979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FEF873D" w14:textId="28F2F882" w:rsidR="00EC7878" w:rsidRDefault="00FD67D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7DE">
              <w:rPr>
                <w:rFonts w:ascii="Times New Roman" w:hAnsi="Times New Roman" w:cs="Times New Roman"/>
                <w:szCs w:val="21"/>
              </w:rPr>
              <w:t xml:space="preserve">1.018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FD67DE">
              <w:rPr>
                <w:rFonts w:ascii="Times New Roman" w:hAnsi="Times New Roman" w:cs="Times New Roman"/>
                <w:szCs w:val="21"/>
              </w:rPr>
              <w:t>0.48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FD67DE">
              <w:rPr>
                <w:rFonts w:ascii="Times New Roman" w:hAnsi="Times New Roman" w:cs="Times New Roman"/>
                <w:szCs w:val="21"/>
              </w:rPr>
              <w:t>2.139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187A3D0" w14:textId="77777777" w:rsidR="00EC7878" w:rsidRDefault="00FD67DE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7DE">
              <w:rPr>
                <w:rFonts w:ascii="Times New Roman" w:hAnsi="Times New Roman" w:cs="Times New Roman"/>
                <w:szCs w:val="21"/>
              </w:rPr>
              <w:t xml:space="preserve">0.963 </w:t>
            </w:r>
            <w:r w:rsidR="00EC7878">
              <w:rPr>
                <w:rFonts w:ascii="Times New Roman" w:hAnsi="Times New Roman" w:cs="Times New Roman"/>
                <w:szCs w:val="21"/>
              </w:rPr>
              <w:t>(</w:t>
            </w:r>
            <w:r w:rsidRPr="00FD67DE">
              <w:rPr>
                <w:rFonts w:ascii="Times New Roman" w:hAnsi="Times New Roman" w:cs="Times New Roman"/>
                <w:szCs w:val="21"/>
              </w:rPr>
              <w:t>0.42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FD67DE">
              <w:rPr>
                <w:rFonts w:ascii="Times New Roman" w:hAnsi="Times New Roman" w:cs="Times New Roman"/>
                <w:szCs w:val="21"/>
              </w:rPr>
              <w:t>2.190</w:t>
            </w:r>
            <w:r w:rsidR="00EC7878">
              <w:rPr>
                <w:rFonts w:ascii="Times New Roman" w:hAnsi="Times New Roman" w:cs="Times New Roman"/>
                <w:szCs w:val="21"/>
              </w:rPr>
              <w:t>)</w:t>
            </w:r>
          </w:p>
          <w:p w14:paraId="33241417" w14:textId="476A6E78" w:rsidR="00EF4B72" w:rsidRPr="0019573F" w:rsidRDefault="001535FA" w:rsidP="00A30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35FA">
              <w:rPr>
                <w:rFonts w:ascii="Times New Roman" w:hAnsi="Times New Roman" w:cs="Times New Roman"/>
                <w:szCs w:val="21"/>
              </w:rPr>
              <w:t>0.9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4747A315" w14:textId="77777777" w:rsidR="00504B29" w:rsidRPr="005A6496" w:rsidRDefault="00504B29" w:rsidP="00504B29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 xml:space="preserve">Model 1 adjusted for age, gender and race. </w:t>
      </w:r>
    </w:p>
    <w:p w14:paraId="22483ABE" w14:textId="0F34A3E2" w:rsidR="00504B29" w:rsidRPr="005A6496" w:rsidRDefault="00504B29" w:rsidP="00504B29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 xml:space="preserve">Model 2 adjusted for age, gender, race, educational level, marital status, family size, family income, </w:t>
      </w:r>
      <w:r w:rsidR="00C1095F">
        <w:rPr>
          <w:rFonts w:ascii="Times New Roman" w:hAnsi="Times New Roman" w:cs="Times New Roman"/>
        </w:rPr>
        <w:t>b</w:t>
      </w:r>
      <w:r w:rsidR="00C1095F" w:rsidRPr="00E52CAF">
        <w:rPr>
          <w:rFonts w:ascii="Times New Roman" w:hAnsi="Times New Roman" w:cs="Times New Roman"/>
        </w:rPr>
        <w:t>ody mass index</w:t>
      </w:r>
      <w:r w:rsidRPr="005A6496">
        <w:rPr>
          <w:rFonts w:ascii="Times New Roman" w:hAnsi="Times New Roman" w:cs="Times New Roman"/>
        </w:rPr>
        <w:t xml:space="preserve">, smoking, alcohol drinking, and </w:t>
      </w:r>
      <w:r w:rsidR="00196420" w:rsidRPr="005A6496">
        <w:rPr>
          <w:rFonts w:ascii="Times New Roman" w:hAnsi="Times New Roman" w:cs="Times New Roman"/>
        </w:rPr>
        <w:t>diabetes</w:t>
      </w:r>
      <w:r w:rsidRPr="005A6496">
        <w:rPr>
          <w:rFonts w:ascii="Times New Roman" w:hAnsi="Times New Roman" w:cs="Times New Roman"/>
        </w:rPr>
        <w:t>.</w:t>
      </w:r>
    </w:p>
    <w:p w14:paraId="480243E5" w14:textId="700302B2" w:rsidR="00504B29" w:rsidRPr="005A6496" w:rsidRDefault="00504B29" w:rsidP="00504B29">
      <w:pPr>
        <w:rPr>
          <w:rFonts w:ascii="Times New Roman" w:hAnsi="Times New Roman" w:cs="Times New Roman"/>
        </w:rPr>
      </w:pPr>
      <w:r w:rsidRPr="00F2259F">
        <w:rPr>
          <w:rFonts w:ascii="Times New Roman" w:hAnsi="Times New Roman" w:cs="Times New Roman"/>
          <w:vertAlign w:val="superscript"/>
        </w:rPr>
        <w:t>*</w:t>
      </w:r>
      <w:r w:rsidRPr="00285701">
        <w:rPr>
          <w:rFonts w:ascii="Times New Roman" w:hAnsi="Times New Roman" w:cs="Times New Roman"/>
          <w:i/>
          <w:iCs/>
        </w:rPr>
        <w:t>p</w:t>
      </w:r>
      <w:r w:rsidRPr="00285701">
        <w:rPr>
          <w:rFonts w:ascii="Times New Roman" w:hAnsi="Times New Roman" w:cs="Times New Roman"/>
        </w:rPr>
        <w:t xml:space="preserve"> &lt; 0.05</w:t>
      </w:r>
      <w:r w:rsidRPr="005A6496">
        <w:rPr>
          <w:rFonts w:ascii="Times New Roman" w:hAnsi="Times New Roman" w:cs="Times New Roman"/>
        </w:rPr>
        <w:t>.</w:t>
      </w:r>
    </w:p>
    <w:p w14:paraId="04F950B0" w14:textId="56431F4E" w:rsidR="00476C22" w:rsidRDefault="00504B29" w:rsidP="001516AC">
      <w:pPr>
        <w:rPr>
          <w:rFonts w:ascii="Times New Roman" w:hAnsi="Times New Roman" w:cs="Times New Roman"/>
        </w:rPr>
      </w:pPr>
      <w:r w:rsidRPr="005A6496">
        <w:rPr>
          <w:rFonts w:ascii="Times New Roman" w:hAnsi="Times New Roman" w:cs="Times New Roman"/>
        </w:rPr>
        <w:t>Abbreviations: Q1, the first quartile; Q2, the second quartile; Q3, the third quartile; Q4, the fourth quartile; Cu, copper; NHANES, National Health and Nutrition Examination Survey; ref, reference.</w:t>
      </w:r>
    </w:p>
    <w:p w14:paraId="6814E24D" w14:textId="77777777" w:rsidR="00476C22" w:rsidRDefault="00476C2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9E7F07" w14:textId="7382AA3B" w:rsidR="00476C22" w:rsidRPr="00AF7CFB" w:rsidRDefault="00476C22" w:rsidP="00476C22">
      <w:pPr>
        <w:rPr>
          <w:rFonts w:ascii="Times New Roman" w:hAnsi="Times New Roman" w:cs="Times New Roman"/>
        </w:rPr>
      </w:pPr>
      <w:r w:rsidRPr="00AF7CF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. Association between serum zinc concentrations and PHQ-9 score</w:t>
      </w:r>
      <w:r w:rsidRPr="00AF7CFB">
        <w:rPr>
          <w:rFonts w:ascii="Times New Roman" w:hAnsi="Times New Roman" w:cs="Times New Roman"/>
        </w:rPr>
        <w:t xml:space="preserve">, NHANES </w:t>
      </w:r>
      <w:r>
        <w:rPr>
          <w:rFonts w:ascii="Times New Roman" w:hAnsi="Times New Roman" w:cs="Times New Roman"/>
        </w:rPr>
        <w:t>(</w:t>
      </w:r>
      <w:r w:rsidRPr="00AF7CFB">
        <w:rPr>
          <w:rFonts w:ascii="Times New Roman" w:hAnsi="Times New Roman" w:cs="Times New Roman"/>
        </w:rPr>
        <w:t>2011–2016</w:t>
      </w:r>
      <w:r>
        <w:rPr>
          <w:rFonts w:ascii="Times New Roman" w:hAnsi="Times New Roman" w:cs="Times New Roman"/>
        </w:rPr>
        <w:t>)</w:t>
      </w:r>
      <w:r w:rsidRPr="00AF7CF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Weight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476C22" w14:paraId="0310AB88" w14:textId="77777777" w:rsidTr="003839AD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37BD7B4" w14:textId="77777777" w:rsidR="00476C22" w:rsidRDefault="00476C22" w:rsidP="00383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10EFC05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6128F8">
              <w:rPr>
                <w:rFonts w:ascii="Times New Roman" w:hAnsi="Times New Roman" w:cs="Times New Roman" w:hint="eastAsia"/>
              </w:rPr>
              <w:t>ß</w:t>
            </w:r>
            <w:r w:rsidRPr="000538AE">
              <w:rPr>
                <w:rFonts w:ascii="Times New Roman" w:hAnsi="Times New Roman" w:cs="Times New Roman"/>
              </w:rPr>
              <w:t xml:space="preserve">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38AE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6E7074F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8104415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28256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76C22" w14:paraId="2F478373" w14:textId="77777777" w:rsidTr="003839AD">
        <w:tc>
          <w:tcPr>
            <w:tcW w:w="2407" w:type="dxa"/>
            <w:tcBorders>
              <w:top w:val="single" w:sz="4" w:space="0" w:color="auto"/>
            </w:tcBorders>
          </w:tcPr>
          <w:p w14:paraId="319121FA" w14:textId="77777777" w:rsidR="00476C22" w:rsidRDefault="00476C22" w:rsidP="00383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9573F">
              <w:rPr>
                <w:rFonts w:ascii="Times New Roman" w:hAnsi="Times New Roman" w:cs="Times New Roman"/>
                <w:szCs w:val="21"/>
              </w:rPr>
              <w:t>rud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19573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l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7D135B0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98217B">
              <w:rPr>
                <w:rFonts w:ascii="Times New Roman" w:hAnsi="Times New Roman" w:cs="Times New Roman"/>
              </w:rPr>
              <w:t>-0.015 (-0.024, -0.006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0055E75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98217B">
              <w:rPr>
                <w:rFonts w:ascii="Times New Roman" w:hAnsi="Times New Roman" w:cs="Times New Roman"/>
              </w:rPr>
              <w:t>-3.287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90566DB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98217B">
              <w:rPr>
                <w:rFonts w:ascii="Times New Roman" w:hAnsi="Times New Roman" w:cs="Times New Roman"/>
              </w:rPr>
              <w:t>0.002</w:t>
            </w:r>
          </w:p>
        </w:tc>
      </w:tr>
      <w:tr w:rsidR="00476C22" w14:paraId="18A153CD" w14:textId="77777777" w:rsidTr="003839AD">
        <w:tc>
          <w:tcPr>
            <w:tcW w:w="2407" w:type="dxa"/>
          </w:tcPr>
          <w:p w14:paraId="658AACD7" w14:textId="77777777" w:rsidR="00476C22" w:rsidRPr="0019573F" w:rsidRDefault="00476C22" w:rsidP="003839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l 1</w:t>
            </w:r>
          </w:p>
        </w:tc>
        <w:tc>
          <w:tcPr>
            <w:tcW w:w="2407" w:type="dxa"/>
          </w:tcPr>
          <w:p w14:paraId="14159AAF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CD0CEB">
              <w:rPr>
                <w:rFonts w:ascii="Times New Roman" w:hAnsi="Times New Roman" w:cs="Times New Roman"/>
              </w:rPr>
              <w:t>-0.011 (-0.02</w:t>
            </w:r>
            <w:r>
              <w:rPr>
                <w:rFonts w:ascii="Times New Roman" w:hAnsi="Times New Roman" w:cs="Times New Roman"/>
              </w:rPr>
              <w:t>0</w:t>
            </w:r>
            <w:r w:rsidRPr="00CD0CEB">
              <w:rPr>
                <w:rFonts w:ascii="Times New Roman" w:hAnsi="Times New Roman" w:cs="Times New Roman"/>
              </w:rPr>
              <w:t>, -0.003)</w:t>
            </w:r>
          </w:p>
        </w:tc>
        <w:tc>
          <w:tcPr>
            <w:tcW w:w="2407" w:type="dxa"/>
          </w:tcPr>
          <w:p w14:paraId="1BDBF89A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CD0CEB">
              <w:rPr>
                <w:rFonts w:ascii="Times New Roman" w:hAnsi="Times New Roman" w:cs="Times New Roman"/>
              </w:rPr>
              <w:t>-2.6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7" w:type="dxa"/>
          </w:tcPr>
          <w:p w14:paraId="60DCFB4B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CD0CEB">
              <w:rPr>
                <w:rFonts w:ascii="Times New Roman" w:hAnsi="Times New Roman" w:cs="Times New Roman"/>
              </w:rPr>
              <w:t>0.012</w:t>
            </w:r>
          </w:p>
        </w:tc>
      </w:tr>
      <w:tr w:rsidR="00476C22" w14:paraId="163AFBB7" w14:textId="77777777" w:rsidTr="003839AD">
        <w:tc>
          <w:tcPr>
            <w:tcW w:w="2407" w:type="dxa"/>
          </w:tcPr>
          <w:p w14:paraId="00189400" w14:textId="77777777" w:rsidR="00476C22" w:rsidRPr="0019573F" w:rsidRDefault="00476C22" w:rsidP="003839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l 2</w:t>
            </w:r>
          </w:p>
        </w:tc>
        <w:tc>
          <w:tcPr>
            <w:tcW w:w="2407" w:type="dxa"/>
          </w:tcPr>
          <w:p w14:paraId="49F28423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850633">
              <w:rPr>
                <w:rFonts w:ascii="Times New Roman" w:hAnsi="Times New Roman" w:cs="Times New Roman"/>
              </w:rPr>
              <w:t>-0.013 (-0.022, -0.005)</w:t>
            </w:r>
          </w:p>
        </w:tc>
        <w:tc>
          <w:tcPr>
            <w:tcW w:w="2407" w:type="dxa"/>
          </w:tcPr>
          <w:p w14:paraId="77C41F22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FD624C">
              <w:rPr>
                <w:rFonts w:ascii="Times New Roman" w:hAnsi="Times New Roman" w:cs="Times New Roman"/>
              </w:rPr>
              <w:t>-3.107</w:t>
            </w:r>
          </w:p>
        </w:tc>
        <w:tc>
          <w:tcPr>
            <w:tcW w:w="2407" w:type="dxa"/>
          </w:tcPr>
          <w:p w14:paraId="39EB62D3" w14:textId="77777777" w:rsidR="00476C22" w:rsidRDefault="00476C22" w:rsidP="003839AD">
            <w:pPr>
              <w:jc w:val="center"/>
              <w:rPr>
                <w:rFonts w:ascii="Times New Roman" w:hAnsi="Times New Roman" w:cs="Times New Roman"/>
              </w:rPr>
            </w:pPr>
            <w:r w:rsidRPr="00FD624C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FD764C2" w14:textId="6D6A3211" w:rsidR="00476C22" w:rsidRDefault="00476C22" w:rsidP="00476C22">
      <w:pPr>
        <w:rPr>
          <w:rFonts w:ascii="Times New Roman" w:hAnsi="Times New Roman" w:cs="Times New Roman"/>
        </w:rPr>
      </w:pPr>
      <w:r w:rsidRPr="0098217B">
        <w:rPr>
          <w:rFonts w:ascii="Times New Roman" w:hAnsi="Times New Roman" w:cs="Times New Roman"/>
        </w:rPr>
        <w:t xml:space="preserve">Crude Model </w:t>
      </w:r>
      <w:r w:rsidR="00BF4578">
        <w:rPr>
          <w:rFonts w:ascii="Times New Roman" w:hAnsi="Times New Roman" w:cs="Times New Roman"/>
        </w:rPr>
        <w:t>wa</w:t>
      </w:r>
      <w:r w:rsidRPr="0098217B">
        <w:rPr>
          <w:rFonts w:ascii="Times New Roman" w:hAnsi="Times New Roman" w:cs="Times New Roman"/>
        </w:rPr>
        <w:t>s the unadjusted model.</w:t>
      </w:r>
    </w:p>
    <w:p w14:paraId="3541590B" w14:textId="77777777" w:rsidR="00476C22" w:rsidRDefault="00476C22" w:rsidP="00476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1 </w:t>
      </w:r>
      <w:r w:rsidRPr="00285701">
        <w:rPr>
          <w:rFonts w:ascii="Times New Roman" w:hAnsi="Times New Roman" w:cs="Times New Roman"/>
        </w:rPr>
        <w:t xml:space="preserve">adjusted for age, gender and race. </w:t>
      </w:r>
    </w:p>
    <w:p w14:paraId="5C8E32E3" w14:textId="2701CA7F" w:rsidR="00AE0698" w:rsidRPr="00504B29" w:rsidRDefault="00476C22" w:rsidP="00476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 </w:t>
      </w:r>
      <w:r w:rsidRPr="00285701">
        <w:rPr>
          <w:rFonts w:ascii="Times New Roman" w:hAnsi="Times New Roman" w:cs="Times New Roman"/>
        </w:rPr>
        <w:t xml:space="preserve">adjusted for </w:t>
      </w:r>
      <w:r w:rsidRPr="00EA0037">
        <w:rPr>
          <w:rFonts w:ascii="Times New Roman" w:hAnsi="Times New Roman" w:cs="Times New Roman"/>
        </w:rPr>
        <w:t>age, gender, race, educational level, marital status, family size, family income, BMI, smok</w:t>
      </w:r>
      <w:r>
        <w:rPr>
          <w:rFonts w:ascii="Times New Roman" w:hAnsi="Times New Roman" w:cs="Times New Roman"/>
        </w:rPr>
        <w:t>ing</w:t>
      </w:r>
      <w:r w:rsidRPr="00EA0037">
        <w:rPr>
          <w:rFonts w:ascii="Times New Roman" w:hAnsi="Times New Roman" w:cs="Times New Roman"/>
        </w:rPr>
        <w:t>, alcohol drinking, diabetes and hypertension</w:t>
      </w:r>
      <w:r w:rsidRPr="00285701">
        <w:rPr>
          <w:rFonts w:ascii="Times New Roman" w:hAnsi="Times New Roman" w:cs="Times New Roman"/>
        </w:rPr>
        <w:t>.</w:t>
      </w:r>
    </w:p>
    <w:sectPr w:rsidR="00AE0698" w:rsidRPr="00504B29" w:rsidSect="00347BCD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B27CE" w14:textId="77777777" w:rsidR="00C53528" w:rsidRDefault="00C53528" w:rsidP="004E3ECB">
      <w:r>
        <w:separator/>
      </w:r>
    </w:p>
  </w:endnote>
  <w:endnote w:type="continuationSeparator" w:id="0">
    <w:p w14:paraId="4D2F4E85" w14:textId="77777777" w:rsidR="00C53528" w:rsidRDefault="00C53528" w:rsidP="004E3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A3B48" w14:textId="77777777" w:rsidR="00C53528" w:rsidRDefault="00C53528" w:rsidP="004E3ECB">
      <w:r>
        <w:separator/>
      </w:r>
    </w:p>
  </w:footnote>
  <w:footnote w:type="continuationSeparator" w:id="0">
    <w:p w14:paraId="6F89B6B5" w14:textId="77777777" w:rsidR="00C53528" w:rsidRDefault="00C53528" w:rsidP="004E3E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28E8"/>
    <w:multiLevelType w:val="hybridMultilevel"/>
    <w:tmpl w:val="B47690DA"/>
    <w:lvl w:ilvl="0" w:tplc="CF7E8BA4">
      <w:start w:val="9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532496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81"/>
    <w:rsid w:val="00001D7F"/>
    <w:rsid w:val="00002158"/>
    <w:rsid w:val="00002E21"/>
    <w:rsid w:val="00007A0E"/>
    <w:rsid w:val="00020C73"/>
    <w:rsid w:val="00027780"/>
    <w:rsid w:val="00035FFE"/>
    <w:rsid w:val="00036752"/>
    <w:rsid w:val="000367BE"/>
    <w:rsid w:val="00043935"/>
    <w:rsid w:val="00044C43"/>
    <w:rsid w:val="00047914"/>
    <w:rsid w:val="00052C08"/>
    <w:rsid w:val="00064095"/>
    <w:rsid w:val="000651C3"/>
    <w:rsid w:val="0007215A"/>
    <w:rsid w:val="00072195"/>
    <w:rsid w:val="00072FAC"/>
    <w:rsid w:val="000737D8"/>
    <w:rsid w:val="00081C34"/>
    <w:rsid w:val="000829EF"/>
    <w:rsid w:val="00093B84"/>
    <w:rsid w:val="0009636B"/>
    <w:rsid w:val="000A04E2"/>
    <w:rsid w:val="000A0CCE"/>
    <w:rsid w:val="000A66F1"/>
    <w:rsid w:val="000A6BD6"/>
    <w:rsid w:val="000B12D9"/>
    <w:rsid w:val="000B15F0"/>
    <w:rsid w:val="000B37BB"/>
    <w:rsid w:val="000B410B"/>
    <w:rsid w:val="000B4970"/>
    <w:rsid w:val="000B5F6A"/>
    <w:rsid w:val="000C606F"/>
    <w:rsid w:val="000D02A4"/>
    <w:rsid w:val="000D33D0"/>
    <w:rsid w:val="000E004D"/>
    <w:rsid w:val="000E13C0"/>
    <w:rsid w:val="000E2E58"/>
    <w:rsid w:val="000E558F"/>
    <w:rsid w:val="000E5B2E"/>
    <w:rsid w:val="000F0157"/>
    <w:rsid w:val="000F3937"/>
    <w:rsid w:val="00104EE1"/>
    <w:rsid w:val="00115F00"/>
    <w:rsid w:val="00122DBB"/>
    <w:rsid w:val="001252CB"/>
    <w:rsid w:val="00127FCB"/>
    <w:rsid w:val="00130AFB"/>
    <w:rsid w:val="00133E2D"/>
    <w:rsid w:val="001344FA"/>
    <w:rsid w:val="001424EF"/>
    <w:rsid w:val="001516AC"/>
    <w:rsid w:val="001535FA"/>
    <w:rsid w:val="001539B2"/>
    <w:rsid w:val="001576FB"/>
    <w:rsid w:val="00163089"/>
    <w:rsid w:val="00164A38"/>
    <w:rsid w:val="00164B89"/>
    <w:rsid w:val="0018372E"/>
    <w:rsid w:val="001854BA"/>
    <w:rsid w:val="0019573F"/>
    <w:rsid w:val="00196420"/>
    <w:rsid w:val="001A17AE"/>
    <w:rsid w:val="001B2BE3"/>
    <w:rsid w:val="001B739D"/>
    <w:rsid w:val="001C5A9C"/>
    <w:rsid w:val="001D2229"/>
    <w:rsid w:val="001D496F"/>
    <w:rsid w:val="001E57EB"/>
    <w:rsid w:val="001E62AE"/>
    <w:rsid w:val="001F345D"/>
    <w:rsid w:val="00203997"/>
    <w:rsid w:val="002109DB"/>
    <w:rsid w:val="00220DD4"/>
    <w:rsid w:val="00226B07"/>
    <w:rsid w:val="00230A28"/>
    <w:rsid w:val="00230A86"/>
    <w:rsid w:val="00240F66"/>
    <w:rsid w:val="002423DC"/>
    <w:rsid w:val="00243573"/>
    <w:rsid w:val="00245526"/>
    <w:rsid w:val="002473D0"/>
    <w:rsid w:val="00247A29"/>
    <w:rsid w:val="00250F9C"/>
    <w:rsid w:val="00256638"/>
    <w:rsid w:val="002579C9"/>
    <w:rsid w:val="00273358"/>
    <w:rsid w:val="0027492F"/>
    <w:rsid w:val="002756D3"/>
    <w:rsid w:val="002848B6"/>
    <w:rsid w:val="00284DA1"/>
    <w:rsid w:val="00285701"/>
    <w:rsid w:val="0028646C"/>
    <w:rsid w:val="00294A6D"/>
    <w:rsid w:val="002A350B"/>
    <w:rsid w:val="002A44F1"/>
    <w:rsid w:val="002B32BD"/>
    <w:rsid w:val="002C4274"/>
    <w:rsid w:val="002D2C06"/>
    <w:rsid w:val="002D3BD9"/>
    <w:rsid w:val="002D5935"/>
    <w:rsid w:val="002E18CE"/>
    <w:rsid w:val="002E44C5"/>
    <w:rsid w:val="002E79A1"/>
    <w:rsid w:val="002F028D"/>
    <w:rsid w:val="002F16BA"/>
    <w:rsid w:val="003038DE"/>
    <w:rsid w:val="003059F4"/>
    <w:rsid w:val="00314715"/>
    <w:rsid w:val="00323143"/>
    <w:rsid w:val="00330633"/>
    <w:rsid w:val="00347BCD"/>
    <w:rsid w:val="0035023D"/>
    <w:rsid w:val="00356E27"/>
    <w:rsid w:val="00361189"/>
    <w:rsid w:val="00361317"/>
    <w:rsid w:val="00362E4F"/>
    <w:rsid w:val="00362F01"/>
    <w:rsid w:val="00365EFA"/>
    <w:rsid w:val="00367445"/>
    <w:rsid w:val="00376191"/>
    <w:rsid w:val="00385177"/>
    <w:rsid w:val="0038526D"/>
    <w:rsid w:val="003855C8"/>
    <w:rsid w:val="003878E2"/>
    <w:rsid w:val="00390309"/>
    <w:rsid w:val="00390D80"/>
    <w:rsid w:val="003933E8"/>
    <w:rsid w:val="003A37F9"/>
    <w:rsid w:val="003A6603"/>
    <w:rsid w:val="003C0A7D"/>
    <w:rsid w:val="003C74E4"/>
    <w:rsid w:val="003D072A"/>
    <w:rsid w:val="003D470D"/>
    <w:rsid w:val="003D741E"/>
    <w:rsid w:val="003E6B8C"/>
    <w:rsid w:val="00405387"/>
    <w:rsid w:val="00405D91"/>
    <w:rsid w:val="004225C9"/>
    <w:rsid w:val="00425692"/>
    <w:rsid w:val="00444A7A"/>
    <w:rsid w:val="004456BB"/>
    <w:rsid w:val="00454C82"/>
    <w:rsid w:val="0046001B"/>
    <w:rsid w:val="00476C22"/>
    <w:rsid w:val="00482D0D"/>
    <w:rsid w:val="00487E3F"/>
    <w:rsid w:val="00491886"/>
    <w:rsid w:val="004971AD"/>
    <w:rsid w:val="004A43E5"/>
    <w:rsid w:val="004A4805"/>
    <w:rsid w:val="004A5662"/>
    <w:rsid w:val="004A5B36"/>
    <w:rsid w:val="004B0ECF"/>
    <w:rsid w:val="004C1A47"/>
    <w:rsid w:val="004E0374"/>
    <w:rsid w:val="004E3ECB"/>
    <w:rsid w:val="004E5481"/>
    <w:rsid w:val="004E7BC8"/>
    <w:rsid w:val="00502399"/>
    <w:rsid w:val="00503C45"/>
    <w:rsid w:val="00504B29"/>
    <w:rsid w:val="00511E98"/>
    <w:rsid w:val="0051394D"/>
    <w:rsid w:val="0051521E"/>
    <w:rsid w:val="00521806"/>
    <w:rsid w:val="00524315"/>
    <w:rsid w:val="00526C9A"/>
    <w:rsid w:val="00536731"/>
    <w:rsid w:val="00540DC7"/>
    <w:rsid w:val="00547225"/>
    <w:rsid w:val="005529EA"/>
    <w:rsid w:val="0055627A"/>
    <w:rsid w:val="005573AE"/>
    <w:rsid w:val="00561C4B"/>
    <w:rsid w:val="005620CE"/>
    <w:rsid w:val="00573567"/>
    <w:rsid w:val="0057507C"/>
    <w:rsid w:val="00575A77"/>
    <w:rsid w:val="00583170"/>
    <w:rsid w:val="005917AC"/>
    <w:rsid w:val="005940AF"/>
    <w:rsid w:val="005A6496"/>
    <w:rsid w:val="005A69B6"/>
    <w:rsid w:val="005B3A79"/>
    <w:rsid w:val="005C53F1"/>
    <w:rsid w:val="005D1716"/>
    <w:rsid w:val="005D5CB8"/>
    <w:rsid w:val="005E49F9"/>
    <w:rsid w:val="005E5DF4"/>
    <w:rsid w:val="005F11F6"/>
    <w:rsid w:val="005F28BA"/>
    <w:rsid w:val="00603A41"/>
    <w:rsid w:val="00604487"/>
    <w:rsid w:val="006104ED"/>
    <w:rsid w:val="0061283D"/>
    <w:rsid w:val="00612F0A"/>
    <w:rsid w:val="00616003"/>
    <w:rsid w:val="00617444"/>
    <w:rsid w:val="006176C1"/>
    <w:rsid w:val="00621DFB"/>
    <w:rsid w:val="00622925"/>
    <w:rsid w:val="0062463E"/>
    <w:rsid w:val="00625BB9"/>
    <w:rsid w:val="0062611E"/>
    <w:rsid w:val="00641013"/>
    <w:rsid w:val="0064508D"/>
    <w:rsid w:val="006459DE"/>
    <w:rsid w:val="006464AA"/>
    <w:rsid w:val="00670991"/>
    <w:rsid w:val="006733AD"/>
    <w:rsid w:val="00677C39"/>
    <w:rsid w:val="00694D77"/>
    <w:rsid w:val="00696A5E"/>
    <w:rsid w:val="006A0DAC"/>
    <w:rsid w:val="006A1BFA"/>
    <w:rsid w:val="006A3F8F"/>
    <w:rsid w:val="006B0675"/>
    <w:rsid w:val="006B0A4E"/>
    <w:rsid w:val="006B17F2"/>
    <w:rsid w:val="006B31B1"/>
    <w:rsid w:val="006B6D5E"/>
    <w:rsid w:val="006C4F79"/>
    <w:rsid w:val="006F563A"/>
    <w:rsid w:val="007135D4"/>
    <w:rsid w:val="007139BF"/>
    <w:rsid w:val="007164A6"/>
    <w:rsid w:val="00717A01"/>
    <w:rsid w:val="00720C07"/>
    <w:rsid w:val="00723872"/>
    <w:rsid w:val="007321D8"/>
    <w:rsid w:val="00735E84"/>
    <w:rsid w:val="00745969"/>
    <w:rsid w:val="007516A0"/>
    <w:rsid w:val="007549E0"/>
    <w:rsid w:val="00774EBE"/>
    <w:rsid w:val="007817C7"/>
    <w:rsid w:val="00781AD6"/>
    <w:rsid w:val="00793E4B"/>
    <w:rsid w:val="00796F01"/>
    <w:rsid w:val="007A29F9"/>
    <w:rsid w:val="007B41F8"/>
    <w:rsid w:val="007C782E"/>
    <w:rsid w:val="007E2E5F"/>
    <w:rsid w:val="007E7E2A"/>
    <w:rsid w:val="007F1156"/>
    <w:rsid w:val="008135D1"/>
    <w:rsid w:val="00821A64"/>
    <w:rsid w:val="00831C63"/>
    <w:rsid w:val="00832102"/>
    <w:rsid w:val="00834735"/>
    <w:rsid w:val="008479AF"/>
    <w:rsid w:val="00850014"/>
    <w:rsid w:val="00850ACF"/>
    <w:rsid w:val="008535CE"/>
    <w:rsid w:val="00865CFC"/>
    <w:rsid w:val="008711D9"/>
    <w:rsid w:val="00875112"/>
    <w:rsid w:val="00876B07"/>
    <w:rsid w:val="00883DDD"/>
    <w:rsid w:val="00886586"/>
    <w:rsid w:val="008902B6"/>
    <w:rsid w:val="008923E6"/>
    <w:rsid w:val="008955D0"/>
    <w:rsid w:val="008A1A7D"/>
    <w:rsid w:val="008A5966"/>
    <w:rsid w:val="008B0F39"/>
    <w:rsid w:val="008B4246"/>
    <w:rsid w:val="008B548D"/>
    <w:rsid w:val="008B55C2"/>
    <w:rsid w:val="008B6E85"/>
    <w:rsid w:val="008C7975"/>
    <w:rsid w:val="008D3FD3"/>
    <w:rsid w:val="009013CC"/>
    <w:rsid w:val="009040CB"/>
    <w:rsid w:val="009147B5"/>
    <w:rsid w:val="00915263"/>
    <w:rsid w:val="0092108A"/>
    <w:rsid w:val="009244B9"/>
    <w:rsid w:val="00925DA0"/>
    <w:rsid w:val="00936739"/>
    <w:rsid w:val="00937A02"/>
    <w:rsid w:val="00937C06"/>
    <w:rsid w:val="009434D4"/>
    <w:rsid w:val="0094412B"/>
    <w:rsid w:val="0094579B"/>
    <w:rsid w:val="00946703"/>
    <w:rsid w:val="0095097F"/>
    <w:rsid w:val="0095370C"/>
    <w:rsid w:val="00955358"/>
    <w:rsid w:val="0096116B"/>
    <w:rsid w:val="009760C1"/>
    <w:rsid w:val="00981B29"/>
    <w:rsid w:val="009870D0"/>
    <w:rsid w:val="00987B44"/>
    <w:rsid w:val="009912B8"/>
    <w:rsid w:val="009916DC"/>
    <w:rsid w:val="00991ECA"/>
    <w:rsid w:val="009A2AF7"/>
    <w:rsid w:val="009A623A"/>
    <w:rsid w:val="009D6FAA"/>
    <w:rsid w:val="00A0059B"/>
    <w:rsid w:val="00A11168"/>
    <w:rsid w:val="00A24FBB"/>
    <w:rsid w:val="00A30690"/>
    <w:rsid w:val="00A356F0"/>
    <w:rsid w:val="00A436A2"/>
    <w:rsid w:val="00A512A7"/>
    <w:rsid w:val="00A5523B"/>
    <w:rsid w:val="00A55E27"/>
    <w:rsid w:val="00A660DE"/>
    <w:rsid w:val="00A67691"/>
    <w:rsid w:val="00A67D18"/>
    <w:rsid w:val="00A72514"/>
    <w:rsid w:val="00A75354"/>
    <w:rsid w:val="00A75E48"/>
    <w:rsid w:val="00A7688E"/>
    <w:rsid w:val="00A819D4"/>
    <w:rsid w:val="00A82C6A"/>
    <w:rsid w:val="00A87CC3"/>
    <w:rsid w:val="00AA13EA"/>
    <w:rsid w:val="00AA5332"/>
    <w:rsid w:val="00AA7156"/>
    <w:rsid w:val="00AB2FF7"/>
    <w:rsid w:val="00AC53B8"/>
    <w:rsid w:val="00AD1FD2"/>
    <w:rsid w:val="00AD57BC"/>
    <w:rsid w:val="00AE0698"/>
    <w:rsid w:val="00AF5B9C"/>
    <w:rsid w:val="00AF7CFB"/>
    <w:rsid w:val="00B02622"/>
    <w:rsid w:val="00B040A0"/>
    <w:rsid w:val="00B06565"/>
    <w:rsid w:val="00B12ECD"/>
    <w:rsid w:val="00B13623"/>
    <w:rsid w:val="00B15354"/>
    <w:rsid w:val="00B16D56"/>
    <w:rsid w:val="00B24C7C"/>
    <w:rsid w:val="00B31E59"/>
    <w:rsid w:val="00B53798"/>
    <w:rsid w:val="00B55CBA"/>
    <w:rsid w:val="00B56412"/>
    <w:rsid w:val="00B572ED"/>
    <w:rsid w:val="00B63ACE"/>
    <w:rsid w:val="00B6621C"/>
    <w:rsid w:val="00B73FF2"/>
    <w:rsid w:val="00B80C7E"/>
    <w:rsid w:val="00B8564B"/>
    <w:rsid w:val="00B91805"/>
    <w:rsid w:val="00B9522F"/>
    <w:rsid w:val="00B95490"/>
    <w:rsid w:val="00BA22AD"/>
    <w:rsid w:val="00BA54E7"/>
    <w:rsid w:val="00BA5C1E"/>
    <w:rsid w:val="00BB3ECD"/>
    <w:rsid w:val="00BB459F"/>
    <w:rsid w:val="00BB50DA"/>
    <w:rsid w:val="00BB50EA"/>
    <w:rsid w:val="00BC3268"/>
    <w:rsid w:val="00BC5237"/>
    <w:rsid w:val="00BE10F6"/>
    <w:rsid w:val="00BF4578"/>
    <w:rsid w:val="00BF4F1F"/>
    <w:rsid w:val="00BF709A"/>
    <w:rsid w:val="00C02C25"/>
    <w:rsid w:val="00C04B1D"/>
    <w:rsid w:val="00C055FE"/>
    <w:rsid w:val="00C1095F"/>
    <w:rsid w:val="00C31E85"/>
    <w:rsid w:val="00C32093"/>
    <w:rsid w:val="00C3614B"/>
    <w:rsid w:val="00C463E9"/>
    <w:rsid w:val="00C47867"/>
    <w:rsid w:val="00C53528"/>
    <w:rsid w:val="00C576B4"/>
    <w:rsid w:val="00C57A91"/>
    <w:rsid w:val="00C61110"/>
    <w:rsid w:val="00C75E85"/>
    <w:rsid w:val="00C76D19"/>
    <w:rsid w:val="00C774F2"/>
    <w:rsid w:val="00C85852"/>
    <w:rsid w:val="00CC284F"/>
    <w:rsid w:val="00CC6BB8"/>
    <w:rsid w:val="00CD4F81"/>
    <w:rsid w:val="00CD79AE"/>
    <w:rsid w:val="00CE373D"/>
    <w:rsid w:val="00CE7E78"/>
    <w:rsid w:val="00CF34CD"/>
    <w:rsid w:val="00D02E21"/>
    <w:rsid w:val="00D120FA"/>
    <w:rsid w:val="00D16B93"/>
    <w:rsid w:val="00D172D2"/>
    <w:rsid w:val="00D20F06"/>
    <w:rsid w:val="00D626C0"/>
    <w:rsid w:val="00D64B8D"/>
    <w:rsid w:val="00D70595"/>
    <w:rsid w:val="00D734FA"/>
    <w:rsid w:val="00D735D7"/>
    <w:rsid w:val="00D81C1A"/>
    <w:rsid w:val="00D87B37"/>
    <w:rsid w:val="00D9296A"/>
    <w:rsid w:val="00DA193E"/>
    <w:rsid w:val="00DA24A8"/>
    <w:rsid w:val="00DA25CC"/>
    <w:rsid w:val="00DB1746"/>
    <w:rsid w:val="00DB470B"/>
    <w:rsid w:val="00DB50D4"/>
    <w:rsid w:val="00DB5796"/>
    <w:rsid w:val="00DB73D8"/>
    <w:rsid w:val="00DC3A4C"/>
    <w:rsid w:val="00DC580F"/>
    <w:rsid w:val="00DD0599"/>
    <w:rsid w:val="00DD7CD9"/>
    <w:rsid w:val="00DE2353"/>
    <w:rsid w:val="00DE6642"/>
    <w:rsid w:val="00DF02A0"/>
    <w:rsid w:val="00DF2030"/>
    <w:rsid w:val="00E0194A"/>
    <w:rsid w:val="00E06818"/>
    <w:rsid w:val="00E10C67"/>
    <w:rsid w:val="00E2338F"/>
    <w:rsid w:val="00E23613"/>
    <w:rsid w:val="00E3034C"/>
    <w:rsid w:val="00E33974"/>
    <w:rsid w:val="00E52742"/>
    <w:rsid w:val="00E52CAF"/>
    <w:rsid w:val="00E567EC"/>
    <w:rsid w:val="00E606E7"/>
    <w:rsid w:val="00E657C3"/>
    <w:rsid w:val="00E70EAD"/>
    <w:rsid w:val="00E712FE"/>
    <w:rsid w:val="00E75974"/>
    <w:rsid w:val="00E83E4D"/>
    <w:rsid w:val="00E86BFD"/>
    <w:rsid w:val="00EA0037"/>
    <w:rsid w:val="00EA0F6B"/>
    <w:rsid w:val="00EA340F"/>
    <w:rsid w:val="00EA3E89"/>
    <w:rsid w:val="00EB06FB"/>
    <w:rsid w:val="00EB6EC0"/>
    <w:rsid w:val="00EC3448"/>
    <w:rsid w:val="00EC5937"/>
    <w:rsid w:val="00EC7878"/>
    <w:rsid w:val="00ED751B"/>
    <w:rsid w:val="00EE04C0"/>
    <w:rsid w:val="00EE22A8"/>
    <w:rsid w:val="00EE2578"/>
    <w:rsid w:val="00EE2EFD"/>
    <w:rsid w:val="00EE5544"/>
    <w:rsid w:val="00EE627E"/>
    <w:rsid w:val="00EF0B22"/>
    <w:rsid w:val="00EF4B72"/>
    <w:rsid w:val="00EF5E78"/>
    <w:rsid w:val="00EF79A4"/>
    <w:rsid w:val="00EF7F8E"/>
    <w:rsid w:val="00F009A4"/>
    <w:rsid w:val="00F024A3"/>
    <w:rsid w:val="00F07812"/>
    <w:rsid w:val="00F11B34"/>
    <w:rsid w:val="00F12E2B"/>
    <w:rsid w:val="00F2259F"/>
    <w:rsid w:val="00F23C4B"/>
    <w:rsid w:val="00F30E86"/>
    <w:rsid w:val="00F33CBD"/>
    <w:rsid w:val="00F447A6"/>
    <w:rsid w:val="00F531C9"/>
    <w:rsid w:val="00F60640"/>
    <w:rsid w:val="00F70351"/>
    <w:rsid w:val="00F710FE"/>
    <w:rsid w:val="00F7273F"/>
    <w:rsid w:val="00F76079"/>
    <w:rsid w:val="00F81E20"/>
    <w:rsid w:val="00F9682C"/>
    <w:rsid w:val="00FA1139"/>
    <w:rsid w:val="00FB7517"/>
    <w:rsid w:val="00FC2D38"/>
    <w:rsid w:val="00FC785A"/>
    <w:rsid w:val="00FD1FCA"/>
    <w:rsid w:val="00FD27D5"/>
    <w:rsid w:val="00FD37AF"/>
    <w:rsid w:val="00FD6395"/>
    <w:rsid w:val="00FD67DE"/>
    <w:rsid w:val="00FF1868"/>
    <w:rsid w:val="00FF37F1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2613D"/>
  <w15:chartTrackingRefBased/>
  <w15:docId w15:val="{B459AEE8-D449-45E5-8C42-C0B4B192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D4F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3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3E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3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3ECB"/>
    <w:rPr>
      <w:sz w:val="18"/>
      <w:szCs w:val="18"/>
    </w:rPr>
  </w:style>
  <w:style w:type="paragraph" w:styleId="a8">
    <w:name w:val="List Paragraph"/>
    <w:basedOn w:val="a"/>
    <w:uiPriority w:val="34"/>
    <w:qFormat/>
    <w:rsid w:val="002473D0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FA113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A1139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FA11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n.cdc.gov/nchs/nhanes/tutorials/weighting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6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东</dc:creator>
  <cp:keywords/>
  <dc:description/>
  <cp:lastModifiedBy>黄 东</cp:lastModifiedBy>
  <cp:revision>429</cp:revision>
  <dcterms:created xsi:type="dcterms:W3CDTF">2022-04-28T01:36:00Z</dcterms:created>
  <dcterms:modified xsi:type="dcterms:W3CDTF">2023-04-09T02:39:00Z</dcterms:modified>
</cp:coreProperties>
</file>